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23BBA" w14:textId="784CB999" w:rsidR="00DB75EB" w:rsidRPr="00632507" w:rsidRDefault="00C550DA" w:rsidP="00632507">
      <w:pPr>
        <w:jc w:val="center"/>
        <w:rPr>
          <w:rFonts w:ascii="Arial" w:hAnsi="Arial" w:cs="Arial"/>
          <w:b/>
          <w:sz w:val="32"/>
          <w:szCs w:val="32"/>
        </w:rPr>
      </w:pPr>
      <w:r w:rsidRPr="00632507">
        <w:rPr>
          <w:rFonts w:ascii="Arial" w:hAnsi="Arial" w:cs="Arial" w:hint="eastAsia"/>
          <w:b/>
          <w:sz w:val="32"/>
          <w:szCs w:val="32"/>
        </w:rPr>
        <w:t>Timeline Picture of Ou</w:t>
      </w:r>
      <w:r w:rsidRPr="00632507">
        <w:rPr>
          <w:rFonts w:ascii="Arial" w:hAnsi="Arial" w:cs="Arial"/>
          <w:b/>
          <w:sz w:val="32"/>
          <w:szCs w:val="32"/>
        </w:rPr>
        <w:t>r Case Report</w:t>
      </w:r>
      <w:bookmarkStart w:id="0" w:name="_GoBack"/>
      <w:bookmarkEnd w:id="0"/>
    </w:p>
    <w:p w14:paraId="6A4BC836" w14:textId="09BA8B22" w:rsidR="00C550DA" w:rsidRDefault="00E96027" w:rsidP="008E2617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30D69FA9" wp14:editId="722FACCA">
                <wp:simplePos x="0" y="0"/>
                <wp:positionH relativeFrom="margin">
                  <wp:posOffset>2887980</wp:posOffset>
                </wp:positionH>
                <wp:positionV relativeFrom="paragraph">
                  <wp:posOffset>1238885</wp:posOffset>
                </wp:positionV>
                <wp:extent cx="850900" cy="7673340"/>
                <wp:effectExtent l="38100" t="38100" r="120650" b="118110"/>
                <wp:wrapNone/>
                <wp:docPr id="1" name="아래쪽 화살표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900" cy="767334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E3E22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아래쪽 화살표 1" o:spid="_x0000_s1026" type="#_x0000_t67" style="position:absolute;left:0;text-align:left;margin-left:227.4pt;margin-top:97.55pt;width:67pt;height:604.2pt;z-index:2516275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" adj="20402" fillcolor="#c3c3c3 [2166]" strokecolor="#2e74b5 [2404]" strokeweight=".5pt">
                <v:fill color2="#b6b6b6 [2614]" rotate="t" colors="0 #d2d2d2;.5 #c8c8c8;1 silver" focus="100%" type="gradient">
                  <o:fill v:ext="view" type="gradientUnscaled"/>
                </v:fill>
                <v:shadow on="t" color="black" opacity="26214f" origin="-.5,-.5" offset=".74836mm,.74836mm"/>
                <w10:wrap anchorx="margin"/>
              </v:shape>
            </w:pict>
          </mc:Fallback>
        </mc:AlternateContent>
      </w:r>
      <w:r w:rsidR="00FE3BBC"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30592" behindDoc="0" locked="0" layoutInCell="1" allowOverlap="1" wp14:anchorId="40E94944" wp14:editId="5478510C">
                <wp:simplePos x="0" y="0"/>
                <wp:positionH relativeFrom="column">
                  <wp:posOffset>-68580</wp:posOffset>
                </wp:positionH>
                <wp:positionV relativeFrom="paragraph">
                  <wp:posOffset>1337945</wp:posOffset>
                </wp:positionV>
                <wp:extent cx="2483485" cy="1404620"/>
                <wp:effectExtent l="0" t="0" r="0" b="0"/>
                <wp:wrapNone/>
                <wp:docPr id="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348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4556D" w14:textId="77777777" w:rsidR="009C2839" w:rsidRPr="009C2839" w:rsidRDefault="009C2839" w:rsidP="009C2839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9C2839">
                              <w:rPr>
                                <w:b/>
                              </w:rPr>
                              <w:t>Current Illness</w:t>
                            </w:r>
                          </w:p>
                          <w:p w14:paraId="5348044E" w14:textId="787495FA" w:rsidR="009C2839" w:rsidRDefault="00D756D6" w:rsidP="009C2839">
                            <w:pPr>
                              <w:spacing w:after="0" w:line="240" w:lineRule="auto"/>
                            </w:pPr>
                            <w:r>
                              <w:t>D</w:t>
                            </w:r>
                            <w:r w:rsidR="009C2839">
                              <w:t>ecreased visual acuity of right ey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E94944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-5.4pt;margin-top:105.35pt;width:195.55pt;height:110.6pt;z-index:2516305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" fillcolor="#c5e0b3 [1305]" stroked="f">
                <v:textbox style="mso-fit-shape-to-text:t">
                  <w:txbxContent>
                    <w:p w14:paraId="48A4556D" w14:textId="77777777" w:rsidR="009C2839" w:rsidRPr="009C2839" w:rsidRDefault="009C2839" w:rsidP="009C2839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9C2839">
                        <w:rPr>
                          <w:b/>
                        </w:rPr>
                        <w:t>Current Illness</w:t>
                      </w:r>
                    </w:p>
                    <w:p w14:paraId="5348044E" w14:textId="787495FA" w:rsidR="009C2839" w:rsidRDefault="00D756D6" w:rsidP="009C2839">
                      <w:pPr>
                        <w:spacing w:after="0" w:line="240" w:lineRule="auto"/>
                      </w:pPr>
                      <w:r>
                        <w:t>D</w:t>
                      </w:r>
                      <w:r w:rsidR="009C2839">
                        <w:t>ecreased visual acuity of right eye</w:t>
                      </w:r>
                    </w:p>
                  </w:txbxContent>
                </v:textbox>
              </v:shape>
            </w:pict>
          </mc:Fallback>
        </mc:AlternateContent>
      </w:r>
      <w:r w:rsidR="00FE3BBC" w:rsidRPr="00FE180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35712" behindDoc="0" locked="0" layoutInCell="1" allowOverlap="1" wp14:anchorId="54FAEB39" wp14:editId="597AD5D2">
                <wp:simplePos x="0" y="0"/>
                <wp:positionH relativeFrom="margin">
                  <wp:posOffset>2423795</wp:posOffset>
                </wp:positionH>
                <wp:positionV relativeFrom="paragraph">
                  <wp:posOffset>1332230</wp:posOffset>
                </wp:positionV>
                <wp:extent cx="1798320" cy="1404620"/>
                <wp:effectExtent l="0" t="0" r="0" b="8890"/>
                <wp:wrapNone/>
                <wp:docPr id="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8320" cy="14046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75000"/>
                          </a:schemeClr>
                        </a:solidFill>
                        <a:ln cap="rnd">
                          <a:noFill/>
                          <a:headEnd/>
                          <a:tailEnd/>
                        </a:ln>
                        <a:effectLst>
                          <a:softEdge rad="0"/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4DA8FB" w14:textId="77777777" w:rsidR="00FE1807" w:rsidRPr="00FE1807" w:rsidRDefault="00FE1807" w:rsidP="00FE180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 days after RMR</w:t>
                            </w:r>
                          </w:p>
                          <w:p w14:paraId="1628D482" w14:textId="49495B55" w:rsidR="00FE1807" w:rsidRPr="00FE1807" w:rsidRDefault="00FE1807" w:rsidP="00FE180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otulinum toxin inj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FAEB39" id="_x0000_s1027" type="#_x0000_t202" style="position:absolute;left:0;text-align:left;margin-left:190.85pt;margin-top:104.9pt;width:141.6pt;height:110.6pt;z-index:2516357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" fillcolor="white [3201]" stroked="f" strokeweight="1pt">
                <v:fill opacity="49087f"/>
                <v:stroke endcap="round"/>
                <v:textbox style="mso-fit-shape-to-text:t">
                  <w:txbxContent>
                    <w:p w14:paraId="754DA8FB" w14:textId="77777777" w:rsidR="00FE1807" w:rsidRPr="00FE1807" w:rsidRDefault="00FE1807" w:rsidP="00FE1807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 days after RMR</w:t>
                      </w:r>
                    </w:p>
                    <w:p w14:paraId="1628D482" w14:textId="49495B55" w:rsidR="00FE1807" w:rsidRPr="00FE1807" w:rsidRDefault="00FE1807" w:rsidP="00FE1807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otulinum toxin inj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50DA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2912D8B7" wp14:editId="4D7D1149">
                <wp:extent cx="4846320" cy="2368800"/>
                <wp:effectExtent l="0" t="0" r="11430" b="16510"/>
                <wp:docPr id="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6320" cy="23688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90299" w14:textId="77777777" w:rsidR="00E96027" w:rsidRPr="008E2617" w:rsidRDefault="00E96027" w:rsidP="00E96027">
                            <w:pPr>
                              <w:spacing w:after="0" w:line="240" w:lineRule="auto"/>
                              <w:jc w:val="left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8E2617">
                              <w:rPr>
                                <w:rFonts w:hint="eastAsia"/>
                                <w:b/>
                                <w:color w:val="FFFFFF" w:themeColor="background1"/>
                              </w:rPr>
                              <w:t>34-year-old female patients</w:t>
                            </w:r>
                          </w:p>
                          <w:p w14:paraId="680595CD" w14:textId="515E6898" w:rsidR="00E96027" w:rsidRPr="008E2617" w:rsidRDefault="00E96027" w:rsidP="00E96027">
                            <w:pPr>
                              <w:spacing w:after="0" w:line="240" w:lineRule="auto"/>
                              <w:jc w:val="left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Past history</w:t>
                            </w:r>
                            <w:r>
                              <w:rPr>
                                <w:b/>
                                <w:color w:val="FFFFFF" w:themeColor="background1"/>
                              </w:rPr>
                              <w:tab/>
                            </w:r>
                            <w:r w:rsidRPr="008E2617">
                              <w:rPr>
                                <w:color w:val="FFFFFF" w:themeColor="background1"/>
                              </w:rPr>
                              <w:t>LASEK</w:t>
                            </w:r>
                            <w:r>
                              <w:rPr>
                                <w:color w:val="FFFFFF" w:themeColor="background1"/>
                              </w:rPr>
                              <w:t>, removal of epidermoid tumor at the prepontine cistern</w:t>
                            </w:r>
                          </w:p>
                          <w:p w14:paraId="3950BACE" w14:textId="77777777" w:rsidR="00E96027" w:rsidRPr="008E2617" w:rsidRDefault="00E96027" w:rsidP="00E96027">
                            <w:pPr>
                              <w:spacing w:after="0" w:line="240" w:lineRule="auto"/>
                              <w:jc w:val="left"/>
                              <w:rPr>
                                <w:color w:val="FFFFFF" w:themeColor="background1"/>
                              </w:rPr>
                            </w:pPr>
                            <w:r w:rsidRPr="008E2617">
                              <w:rPr>
                                <w:b/>
                                <w:color w:val="FFFFFF" w:themeColor="background1"/>
                              </w:rPr>
                              <w:t>Symptoms</w:t>
                            </w:r>
                            <w:r>
                              <w:rPr>
                                <w:color w:val="FFFFFF" w:themeColor="background1"/>
                              </w:rPr>
                              <w:tab/>
                            </w:r>
                            <w:r w:rsidRPr="008E2617">
                              <w:rPr>
                                <w:color w:val="FFFFFF" w:themeColor="background1"/>
                              </w:rPr>
                              <w:t>diplopia and ocular motility disorder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(45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∆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RET, 3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∆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RHT)</w:t>
                            </w:r>
                          </w:p>
                          <w:p w14:paraId="691B48CD" w14:textId="04538457" w:rsidR="00E96027" w:rsidRPr="008E2617" w:rsidRDefault="00E96027" w:rsidP="00E96027">
                            <w:pPr>
                              <w:spacing w:after="0" w:line="240" w:lineRule="auto"/>
                              <w:jc w:val="left"/>
                              <w:rPr>
                                <w:color w:val="FFFFFF" w:themeColor="background1"/>
                              </w:rPr>
                            </w:pPr>
                            <w:r w:rsidRPr="008E2617">
                              <w:rPr>
                                <w:b/>
                                <w:color w:val="FFFFFF" w:themeColor="background1"/>
                              </w:rPr>
                              <w:t>Diagnosis</w:t>
                            </w:r>
                            <w:r>
                              <w:rPr>
                                <w:color w:val="FFFFFF" w:themeColor="background1"/>
                              </w:rPr>
                              <w:tab/>
                            </w:r>
                            <w:r w:rsidRPr="008E2617">
                              <w:rPr>
                                <w:color w:val="FFFFFF" w:themeColor="background1"/>
                              </w:rPr>
                              <w:t>paralytic strabismus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due to 6</w:t>
                            </w:r>
                            <w:r w:rsidRPr="00E96027">
                              <w:rPr>
                                <w:color w:val="FFFFFF" w:themeColor="background1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nerve palsy, right</w:t>
                            </w:r>
                          </w:p>
                          <w:p w14:paraId="56C4C3C0" w14:textId="77777777" w:rsidR="00E96027" w:rsidRPr="008E2617" w:rsidRDefault="00E96027" w:rsidP="00E96027">
                            <w:pPr>
                              <w:spacing w:after="0" w:line="240" w:lineRule="auto"/>
                              <w:jc w:val="left"/>
                              <w:rPr>
                                <w:color w:val="FFFFFF" w:themeColor="background1"/>
                              </w:rPr>
                            </w:pPr>
                            <w:r w:rsidRPr="008E2617">
                              <w:rPr>
                                <w:b/>
                                <w:color w:val="FFFFFF" w:themeColor="background1"/>
                              </w:rPr>
                              <w:t>Interventions</w:t>
                            </w:r>
                            <w:r>
                              <w:rPr>
                                <w:color w:val="FFFFFF" w:themeColor="background1"/>
                              </w:rPr>
                              <w:tab/>
                            </w:r>
                            <w:r w:rsidRPr="008E2617">
                              <w:rPr>
                                <w:color w:val="FFFFFF" w:themeColor="background1"/>
                              </w:rPr>
                              <w:t xml:space="preserve">observation at first </w:t>
                            </w:r>
                            <w:r w:rsidRPr="008E2617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→</w:t>
                            </w:r>
                            <w:r w:rsidRPr="008E2617">
                              <w:rPr>
                                <w:color w:val="FFFFFF" w:themeColor="background1"/>
                              </w:rPr>
                              <w:t xml:space="preserve"> botulinum toxin injection into RM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912D8B7" id="텍스트 상자 2" o:spid="_x0000_s1028" type="#_x0000_t202" style="width:381.6pt;height:186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" fillcolor="black [3213]">
                <v:textbox style="mso-fit-shape-to-text:t">
                  <w:txbxContent>
                    <w:p w14:paraId="6B990299" w14:textId="77777777" w:rsidR="00E96027" w:rsidRPr="008E2617" w:rsidRDefault="00E96027" w:rsidP="00E96027">
                      <w:pPr>
                        <w:spacing w:after="0" w:line="240" w:lineRule="auto"/>
                        <w:jc w:val="left"/>
                        <w:rPr>
                          <w:b/>
                          <w:color w:val="FFFFFF" w:themeColor="background1"/>
                        </w:rPr>
                      </w:pPr>
                      <w:r w:rsidRPr="008E2617">
                        <w:rPr>
                          <w:rFonts w:hint="eastAsia"/>
                          <w:b/>
                          <w:color w:val="FFFFFF" w:themeColor="background1"/>
                        </w:rPr>
                        <w:t>34-year-old female patients</w:t>
                      </w:r>
                    </w:p>
                    <w:p w14:paraId="680595CD" w14:textId="515E6898" w:rsidR="00E96027" w:rsidRPr="008E2617" w:rsidRDefault="00E96027" w:rsidP="00E96027">
                      <w:pPr>
                        <w:spacing w:after="0" w:line="240" w:lineRule="auto"/>
                        <w:jc w:val="left"/>
                        <w:rPr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Past history</w:t>
                      </w:r>
                      <w:r>
                        <w:rPr>
                          <w:b/>
                          <w:color w:val="FFFFFF" w:themeColor="background1"/>
                        </w:rPr>
                        <w:tab/>
                      </w:r>
                      <w:r w:rsidRPr="008E2617">
                        <w:rPr>
                          <w:color w:val="FFFFFF" w:themeColor="background1"/>
                        </w:rPr>
                        <w:t>LASEK</w:t>
                      </w:r>
                      <w:r>
                        <w:rPr>
                          <w:color w:val="FFFFFF" w:themeColor="background1"/>
                        </w:rPr>
                        <w:t>, removal of epidermoid tumor at the prepontine cistern</w:t>
                      </w:r>
                    </w:p>
                    <w:p w14:paraId="3950BACE" w14:textId="77777777" w:rsidR="00E96027" w:rsidRPr="008E2617" w:rsidRDefault="00E96027" w:rsidP="00E96027">
                      <w:pPr>
                        <w:spacing w:after="0" w:line="240" w:lineRule="auto"/>
                        <w:jc w:val="left"/>
                        <w:rPr>
                          <w:color w:val="FFFFFF" w:themeColor="background1"/>
                        </w:rPr>
                      </w:pPr>
                      <w:r w:rsidRPr="008E2617">
                        <w:rPr>
                          <w:b/>
                          <w:color w:val="FFFFFF" w:themeColor="background1"/>
                        </w:rPr>
                        <w:t>Symptoms</w:t>
                      </w:r>
                      <w:r>
                        <w:rPr>
                          <w:color w:val="FFFFFF" w:themeColor="background1"/>
                        </w:rPr>
                        <w:tab/>
                      </w:r>
                      <w:r w:rsidRPr="008E2617">
                        <w:rPr>
                          <w:color w:val="FFFFFF" w:themeColor="background1"/>
                        </w:rPr>
                        <w:t>diplopia and ocular motility disorder</w:t>
                      </w:r>
                      <w:r>
                        <w:rPr>
                          <w:color w:val="FFFFFF" w:themeColor="background1"/>
                        </w:rPr>
                        <w:t xml:space="preserve"> (45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</w:rPr>
                        <w:t>∆</w:t>
                      </w:r>
                      <w:r>
                        <w:rPr>
                          <w:color w:val="FFFFFF" w:themeColor="background1"/>
                        </w:rPr>
                        <w:t xml:space="preserve"> RET, 3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</w:rPr>
                        <w:t>∆</w:t>
                      </w:r>
                      <w:r>
                        <w:rPr>
                          <w:color w:val="FFFFFF" w:themeColor="background1"/>
                        </w:rPr>
                        <w:t xml:space="preserve"> RHT)</w:t>
                      </w:r>
                    </w:p>
                    <w:p w14:paraId="691B48CD" w14:textId="04538457" w:rsidR="00E96027" w:rsidRPr="008E2617" w:rsidRDefault="00E96027" w:rsidP="00E96027">
                      <w:pPr>
                        <w:spacing w:after="0" w:line="240" w:lineRule="auto"/>
                        <w:jc w:val="left"/>
                        <w:rPr>
                          <w:color w:val="FFFFFF" w:themeColor="background1"/>
                        </w:rPr>
                      </w:pPr>
                      <w:r w:rsidRPr="008E2617">
                        <w:rPr>
                          <w:b/>
                          <w:color w:val="FFFFFF" w:themeColor="background1"/>
                        </w:rPr>
                        <w:t>Diagnosis</w:t>
                      </w:r>
                      <w:r>
                        <w:rPr>
                          <w:color w:val="FFFFFF" w:themeColor="background1"/>
                        </w:rPr>
                        <w:tab/>
                      </w:r>
                      <w:r w:rsidRPr="008E2617">
                        <w:rPr>
                          <w:color w:val="FFFFFF" w:themeColor="background1"/>
                        </w:rPr>
                        <w:t>paralytic strabismus</w:t>
                      </w:r>
                      <w:r>
                        <w:rPr>
                          <w:color w:val="FFFFFF" w:themeColor="background1"/>
                        </w:rPr>
                        <w:t xml:space="preserve"> due to 6</w:t>
                      </w:r>
                      <w:r w:rsidRPr="00E96027">
                        <w:rPr>
                          <w:color w:val="FFFFFF" w:themeColor="background1"/>
                          <w:vertAlign w:val="superscript"/>
                        </w:rPr>
                        <w:t>th</w:t>
                      </w:r>
                      <w:r>
                        <w:rPr>
                          <w:color w:val="FFFFFF" w:themeColor="background1"/>
                        </w:rPr>
                        <w:t xml:space="preserve"> nerve palsy, right</w:t>
                      </w:r>
                    </w:p>
                    <w:p w14:paraId="56C4C3C0" w14:textId="77777777" w:rsidR="00E96027" w:rsidRPr="008E2617" w:rsidRDefault="00E96027" w:rsidP="00E96027">
                      <w:pPr>
                        <w:spacing w:after="0" w:line="240" w:lineRule="auto"/>
                        <w:jc w:val="left"/>
                        <w:rPr>
                          <w:color w:val="FFFFFF" w:themeColor="background1"/>
                        </w:rPr>
                      </w:pPr>
                      <w:r w:rsidRPr="008E2617">
                        <w:rPr>
                          <w:b/>
                          <w:color w:val="FFFFFF" w:themeColor="background1"/>
                        </w:rPr>
                        <w:t>Interventions</w:t>
                      </w:r>
                      <w:r>
                        <w:rPr>
                          <w:color w:val="FFFFFF" w:themeColor="background1"/>
                        </w:rPr>
                        <w:tab/>
                      </w:r>
                      <w:r w:rsidRPr="008E2617">
                        <w:rPr>
                          <w:color w:val="FFFFFF" w:themeColor="background1"/>
                        </w:rPr>
                        <w:t xml:space="preserve">observation at first </w:t>
                      </w:r>
                      <w:r w:rsidRPr="008E2617">
                        <w:rPr>
                          <w:rFonts w:ascii="Arial" w:hAnsi="Arial" w:cs="Arial"/>
                          <w:color w:val="FFFFFF" w:themeColor="background1"/>
                        </w:rPr>
                        <w:t>→</w:t>
                      </w:r>
                      <w:r w:rsidRPr="008E2617">
                        <w:rPr>
                          <w:color w:val="FFFFFF" w:themeColor="background1"/>
                        </w:rPr>
                        <w:t xml:space="preserve"> botulinum toxin injection into RMR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79E5C89" w14:textId="6A321E19" w:rsidR="008E2617" w:rsidRDefault="008E2617" w:rsidP="008E2617">
      <w:pPr>
        <w:jc w:val="center"/>
        <w:rPr>
          <w:rFonts w:ascii="Arial" w:hAnsi="Arial" w:cs="Arial"/>
        </w:rPr>
      </w:pPr>
    </w:p>
    <w:p w14:paraId="7B6A0084" w14:textId="2DBFBC9E" w:rsidR="00632507" w:rsidRDefault="00632507" w:rsidP="008E2617">
      <w:pPr>
        <w:jc w:val="center"/>
        <w:rPr>
          <w:rFonts w:ascii="Arial" w:hAnsi="Arial" w:cs="Arial"/>
        </w:rPr>
      </w:pPr>
    </w:p>
    <w:p w14:paraId="27430AD8" w14:textId="796D358B" w:rsidR="00632507" w:rsidRDefault="00FE1807" w:rsidP="008E2617">
      <w:pPr>
        <w:jc w:val="center"/>
        <w:rPr>
          <w:rFonts w:ascii="Arial" w:hAnsi="Arial" w:cs="Arial"/>
        </w:rPr>
      </w:pPr>
      <w:r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32640" behindDoc="0" locked="0" layoutInCell="1" allowOverlap="1" wp14:anchorId="1AC6135B" wp14:editId="1FCDD24E">
                <wp:simplePos x="0" y="0"/>
                <wp:positionH relativeFrom="column">
                  <wp:posOffset>-68580</wp:posOffset>
                </wp:positionH>
                <wp:positionV relativeFrom="paragraph">
                  <wp:posOffset>78105</wp:posOffset>
                </wp:positionV>
                <wp:extent cx="3351600" cy="1404620"/>
                <wp:effectExtent l="0" t="0" r="1270" b="0"/>
                <wp:wrapNone/>
                <wp:docPr id="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160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FA68F" w14:textId="77777777" w:rsidR="009C2839" w:rsidRDefault="009C2839" w:rsidP="009C2839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hysical Examination</w:t>
                            </w:r>
                          </w:p>
                          <w:p w14:paraId="5C31A712" w14:textId="7AF0D841" w:rsidR="00FE1807" w:rsidRDefault="00FE1807" w:rsidP="009C2839">
                            <w:pPr>
                              <w:spacing w:after="0" w:line="240" w:lineRule="auto"/>
                            </w:pPr>
                            <w:r w:rsidRPr="00FE1807">
                              <w:rPr>
                                <w:b/>
                              </w:rPr>
                              <w:t>BCVA</w:t>
                            </w:r>
                            <w:r>
                              <w:tab/>
                              <w:t>20/50</w:t>
                            </w:r>
                          </w:p>
                          <w:p w14:paraId="5E4F906D" w14:textId="7661A6D6" w:rsidR="00FE1807" w:rsidRDefault="00FE1807" w:rsidP="009C2839">
                            <w:pPr>
                              <w:spacing w:after="0" w:line="240" w:lineRule="auto"/>
                            </w:pPr>
                            <w:r w:rsidRPr="00FE1807">
                              <w:rPr>
                                <w:b/>
                              </w:rPr>
                              <w:t>IOP</w:t>
                            </w:r>
                            <w:r>
                              <w:tab/>
                              <w:t>15mmHg</w:t>
                            </w:r>
                          </w:p>
                          <w:p w14:paraId="11FB6CB2" w14:textId="77777777" w:rsidR="00FE1807" w:rsidRPr="00FE1807" w:rsidRDefault="00FE1807" w:rsidP="00FE1807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FE1807">
                              <w:rPr>
                                <w:b/>
                              </w:rPr>
                              <w:t>Funduscopy</w:t>
                            </w:r>
                          </w:p>
                          <w:p w14:paraId="4750CCC1" w14:textId="2898D48B" w:rsidR="00FE1807" w:rsidRDefault="00FE1807" w:rsidP="00FE1807">
                            <w:pPr>
                              <w:spacing w:after="0" w:line="240" w:lineRule="auto"/>
                            </w:pPr>
                            <w:r>
                              <w:tab/>
                              <w:t>retinal hole 4DD inferonasally from optic disc</w:t>
                            </w:r>
                          </w:p>
                          <w:p w14:paraId="103C3D9E" w14:textId="206EDBC3" w:rsidR="009C2839" w:rsidRDefault="00FE1807" w:rsidP="00FE1807">
                            <w:pPr>
                              <w:spacing w:after="0" w:line="240" w:lineRule="auto"/>
                              <w:ind w:firstLine="800"/>
                            </w:pPr>
                            <w:r>
                              <w:t>preretinal and vitreous hemorrh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C6135B" id="_x0000_s1029" type="#_x0000_t202" style="position:absolute;left:0;text-align:left;margin-left:-5.4pt;margin-top:6.15pt;width:263.9pt;height:110.6pt;z-index:2516326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" fillcolor="#c5e0b3 [1305]" stroked="f">
                <v:textbox style="mso-fit-shape-to-text:t">
                  <w:txbxContent>
                    <w:p w14:paraId="6A3FA68F" w14:textId="77777777" w:rsidR="009C2839" w:rsidRDefault="009C2839" w:rsidP="009C2839">
                      <w:pPr>
                        <w:spacing w:after="0" w:line="240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hysical Examination</w:t>
                      </w:r>
                    </w:p>
                    <w:p w14:paraId="5C31A712" w14:textId="7AF0D841" w:rsidR="00FE1807" w:rsidRDefault="00FE1807" w:rsidP="009C2839">
                      <w:pPr>
                        <w:spacing w:after="0" w:line="240" w:lineRule="auto"/>
                      </w:pPr>
                      <w:r w:rsidRPr="00FE1807">
                        <w:rPr>
                          <w:b/>
                        </w:rPr>
                        <w:t>BCVA</w:t>
                      </w:r>
                      <w:r>
                        <w:tab/>
                        <w:t>20/50</w:t>
                      </w:r>
                    </w:p>
                    <w:p w14:paraId="5E4F906D" w14:textId="7661A6D6" w:rsidR="00FE1807" w:rsidRDefault="00FE1807" w:rsidP="009C2839">
                      <w:pPr>
                        <w:spacing w:after="0" w:line="240" w:lineRule="auto"/>
                      </w:pPr>
                      <w:r w:rsidRPr="00FE1807">
                        <w:rPr>
                          <w:b/>
                        </w:rPr>
                        <w:t>IOP</w:t>
                      </w:r>
                      <w:r>
                        <w:tab/>
                        <w:t>15mmHg</w:t>
                      </w:r>
                    </w:p>
                    <w:p w14:paraId="11FB6CB2" w14:textId="77777777" w:rsidR="00FE1807" w:rsidRPr="00FE1807" w:rsidRDefault="00FE1807" w:rsidP="00FE1807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FE1807">
                        <w:rPr>
                          <w:b/>
                        </w:rPr>
                        <w:t>Funduscopy</w:t>
                      </w:r>
                    </w:p>
                    <w:p w14:paraId="4750CCC1" w14:textId="2898D48B" w:rsidR="00FE1807" w:rsidRDefault="00FE1807" w:rsidP="00FE1807">
                      <w:pPr>
                        <w:spacing w:after="0" w:line="240" w:lineRule="auto"/>
                      </w:pPr>
                      <w:r>
                        <w:tab/>
                        <w:t>retinal hole 4DD inferonasally from optic disc</w:t>
                      </w:r>
                    </w:p>
                    <w:p w14:paraId="103C3D9E" w14:textId="206EDBC3" w:rsidR="009C2839" w:rsidRDefault="00FE1807" w:rsidP="00FE1807">
                      <w:pPr>
                        <w:spacing w:after="0" w:line="240" w:lineRule="auto"/>
                        <w:ind w:firstLine="800"/>
                      </w:pPr>
                      <w:r>
                        <w:t>preretinal and vitreous hemorrhage</w:t>
                      </w:r>
                    </w:p>
                  </w:txbxContent>
                </v:textbox>
              </v:shape>
            </w:pict>
          </mc:Fallback>
        </mc:AlternateContent>
      </w:r>
    </w:p>
    <w:p w14:paraId="2E3AFD7F" w14:textId="04555CB8" w:rsidR="00632507" w:rsidRDefault="00632507" w:rsidP="008E2617">
      <w:pPr>
        <w:jc w:val="center"/>
        <w:rPr>
          <w:rFonts w:ascii="Arial" w:hAnsi="Arial" w:cs="Arial"/>
        </w:rPr>
      </w:pPr>
    </w:p>
    <w:p w14:paraId="5248A633" w14:textId="65DB05A2" w:rsidR="009C2839" w:rsidRDefault="009C2839" w:rsidP="008E2617">
      <w:pPr>
        <w:jc w:val="center"/>
        <w:rPr>
          <w:rFonts w:ascii="Arial" w:hAnsi="Arial" w:cs="Arial"/>
        </w:rPr>
      </w:pPr>
    </w:p>
    <w:p w14:paraId="3F9C6162" w14:textId="3FF3D41E" w:rsidR="009C2839" w:rsidRDefault="009C2839" w:rsidP="008E2617">
      <w:pPr>
        <w:jc w:val="center"/>
        <w:rPr>
          <w:rFonts w:ascii="Arial" w:hAnsi="Arial" w:cs="Arial"/>
        </w:rPr>
      </w:pPr>
    </w:p>
    <w:p w14:paraId="6729CE11" w14:textId="61A0D7AD" w:rsidR="009C2839" w:rsidRDefault="009C2839" w:rsidP="008E2617">
      <w:pPr>
        <w:jc w:val="center"/>
        <w:rPr>
          <w:rFonts w:ascii="Arial" w:hAnsi="Arial" w:cs="Arial"/>
        </w:rPr>
      </w:pPr>
    </w:p>
    <w:p w14:paraId="39963DF8" w14:textId="22B5DB24" w:rsidR="009C2839" w:rsidRDefault="00FE3BBC" w:rsidP="008E2617">
      <w:pPr>
        <w:jc w:val="center"/>
        <w:rPr>
          <w:rFonts w:ascii="Arial" w:hAnsi="Arial" w:cs="Arial"/>
        </w:rPr>
      </w:pPr>
      <w:r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33664" behindDoc="0" locked="0" layoutInCell="1" allowOverlap="1" wp14:anchorId="70E38582" wp14:editId="0B425749">
                <wp:simplePos x="0" y="0"/>
                <wp:positionH relativeFrom="column">
                  <wp:posOffset>-76200</wp:posOffset>
                </wp:positionH>
                <wp:positionV relativeFrom="paragraph">
                  <wp:posOffset>252730</wp:posOffset>
                </wp:positionV>
                <wp:extent cx="3351530" cy="1404620"/>
                <wp:effectExtent l="0" t="0" r="1270" b="2540"/>
                <wp:wrapNone/>
                <wp:docPr id="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153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3DFB3" w14:textId="22A2FFE4" w:rsidR="00FE1807" w:rsidRDefault="00FE1807" w:rsidP="00FE1807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agnostic Evaluations</w:t>
                            </w:r>
                          </w:p>
                          <w:p w14:paraId="4AE51786" w14:textId="77777777" w:rsidR="00FE1807" w:rsidRDefault="00FE1807" w:rsidP="00FE1807">
                            <w:pPr>
                              <w:spacing w:after="0" w:line="240" w:lineRule="auto"/>
                            </w:pPr>
                            <w:r w:rsidRPr="00FE1807">
                              <w:rPr>
                                <w:b/>
                              </w:rPr>
                              <w:t>OCT</w:t>
                            </w:r>
                            <w:r>
                              <w:tab/>
                              <w:t>subretinal fluid nasal to the fovea</w:t>
                            </w:r>
                          </w:p>
                          <w:p w14:paraId="4C14DFB6" w14:textId="5DC4D0DB" w:rsidR="00FE1807" w:rsidRDefault="00FE1807" w:rsidP="00FE1807">
                            <w:pPr>
                              <w:spacing w:after="0" w:line="240" w:lineRule="auto"/>
                              <w:ind w:firstLine="800"/>
                            </w:pPr>
                            <w:r>
                              <w:t>(central fovea was attach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E38582" id="_x0000_s1030" type="#_x0000_t202" style="position:absolute;left:0;text-align:left;margin-left:-6pt;margin-top:19.9pt;width:263.9pt;height:110.6pt;z-index:2516336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" fillcolor="#c5e0b3 [1305]" stroked="f">
                <v:textbox style="mso-fit-shape-to-text:t">
                  <w:txbxContent>
                    <w:p w14:paraId="08D3DFB3" w14:textId="22A2FFE4" w:rsidR="00FE1807" w:rsidRDefault="00FE1807" w:rsidP="00FE1807">
                      <w:pPr>
                        <w:spacing w:after="0" w:line="240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iagnostic Evaluations</w:t>
                      </w:r>
                    </w:p>
                    <w:p w14:paraId="4AE51786" w14:textId="77777777" w:rsidR="00FE1807" w:rsidRDefault="00FE1807" w:rsidP="00FE1807">
                      <w:pPr>
                        <w:spacing w:after="0" w:line="240" w:lineRule="auto"/>
                      </w:pPr>
                      <w:r w:rsidRPr="00FE1807">
                        <w:rPr>
                          <w:b/>
                        </w:rPr>
                        <w:t>OCT</w:t>
                      </w:r>
                      <w:r>
                        <w:tab/>
                        <w:t>subretinal fluid nasal to the fovea</w:t>
                      </w:r>
                    </w:p>
                    <w:p w14:paraId="4C14DFB6" w14:textId="5DC4D0DB" w:rsidR="00FE1807" w:rsidRDefault="00FE1807" w:rsidP="00FE1807">
                      <w:pPr>
                        <w:spacing w:after="0" w:line="240" w:lineRule="auto"/>
                        <w:ind w:firstLine="800"/>
                      </w:pPr>
                      <w:r>
                        <w:t>(central fovea was attached)</w:t>
                      </w:r>
                    </w:p>
                  </w:txbxContent>
                </v:textbox>
              </v:shape>
            </w:pict>
          </mc:Fallback>
        </mc:AlternateContent>
      </w:r>
    </w:p>
    <w:p w14:paraId="14CCF71C" w14:textId="0AE91A2D" w:rsidR="009C2839" w:rsidRDefault="009C2839" w:rsidP="008E2617">
      <w:pPr>
        <w:jc w:val="center"/>
        <w:rPr>
          <w:rFonts w:ascii="Arial" w:hAnsi="Arial" w:cs="Arial"/>
        </w:rPr>
      </w:pPr>
    </w:p>
    <w:p w14:paraId="7E7123F0" w14:textId="3F3F0127" w:rsidR="009C2839" w:rsidRDefault="009C2839" w:rsidP="008E2617">
      <w:pPr>
        <w:jc w:val="center"/>
        <w:rPr>
          <w:rFonts w:ascii="Arial" w:hAnsi="Arial" w:cs="Arial"/>
        </w:rPr>
      </w:pPr>
    </w:p>
    <w:p w14:paraId="35980A49" w14:textId="5CDDE27F" w:rsidR="009C2839" w:rsidRDefault="009C2839" w:rsidP="008E2617">
      <w:pPr>
        <w:jc w:val="center"/>
        <w:rPr>
          <w:rFonts w:ascii="Arial" w:hAnsi="Arial" w:cs="Arial"/>
        </w:rPr>
      </w:pPr>
    </w:p>
    <w:p w14:paraId="1C3B5DA0" w14:textId="11059841" w:rsidR="009C2839" w:rsidRDefault="00FE1807" w:rsidP="008E2617">
      <w:pPr>
        <w:jc w:val="center"/>
        <w:rPr>
          <w:rFonts w:ascii="Arial" w:hAnsi="Arial" w:cs="Arial"/>
        </w:rPr>
      </w:pPr>
      <w:r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34688" behindDoc="0" locked="0" layoutInCell="1" allowOverlap="1" wp14:anchorId="078E33E8" wp14:editId="2D4EEC64">
                <wp:simplePos x="0" y="0"/>
                <wp:positionH relativeFrom="column">
                  <wp:posOffset>-83820</wp:posOffset>
                </wp:positionH>
                <wp:positionV relativeFrom="paragraph">
                  <wp:posOffset>39370</wp:posOffset>
                </wp:positionV>
                <wp:extent cx="3351600" cy="1404620"/>
                <wp:effectExtent l="0" t="0" r="1270" b="0"/>
                <wp:wrapNone/>
                <wp:docPr id="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160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E46EA" w14:textId="2D1C6EED" w:rsidR="00FE1807" w:rsidRDefault="00FE1807" w:rsidP="00FE1807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agnosis</w:t>
                            </w:r>
                          </w:p>
                          <w:p w14:paraId="2B55FEC9" w14:textId="09B76E08" w:rsidR="00FE1807" w:rsidRPr="00FE1807" w:rsidRDefault="00FE1807" w:rsidP="00FE1807">
                            <w:pPr>
                              <w:spacing w:after="0" w:line="240" w:lineRule="auto"/>
                            </w:pPr>
                            <w:r w:rsidRPr="00FE1807">
                              <w:t>Macula-</w:t>
                            </w:r>
                            <w:r w:rsidR="00D756D6">
                              <w:t>o</w:t>
                            </w:r>
                            <w:r w:rsidRPr="00FE1807">
                              <w:t xml:space="preserve">ff </w:t>
                            </w:r>
                            <w:r w:rsidR="00D756D6">
                              <w:t>rhegmatogenous retinal d</w:t>
                            </w:r>
                            <w:r w:rsidRPr="00FE1807">
                              <w:t>etach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8E33E8" id="_x0000_s1031" type="#_x0000_t202" style="position:absolute;left:0;text-align:left;margin-left:-6.6pt;margin-top:3.1pt;width:263.9pt;height:110.6pt;z-index:2516346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" fillcolor="#c5e0b3 [1305]" stroked="f">
                <v:textbox style="mso-fit-shape-to-text:t">
                  <w:txbxContent>
                    <w:p w14:paraId="455E46EA" w14:textId="2D1C6EED" w:rsidR="00FE1807" w:rsidRDefault="00FE1807" w:rsidP="00FE1807">
                      <w:pPr>
                        <w:spacing w:after="0" w:line="240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iagnosis</w:t>
                      </w:r>
                    </w:p>
                    <w:p w14:paraId="2B55FEC9" w14:textId="09B76E08" w:rsidR="00FE1807" w:rsidRPr="00FE1807" w:rsidRDefault="00FE1807" w:rsidP="00FE1807">
                      <w:pPr>
                        <w:spacing w:after="0" w:line="240" w:lineRule="auto"/>
                      </w:pPr>
                      <w:r w:rsidRPr="00FE1807">
                        <w:t>Macula-</w:t>
                      </w:r>
                      <w:r w:rsidR="00D756D6">
                        <w:t>o</w:t>
                      </w:r>
                      <w:r w:rsidRPr="00FE1807">
                        <w:t xml:space="preserve">ff </w:t>
                      </w:r>
                      <w:r w:rsidR="00D756D6">
                        <w:t>rhegmatogenous retinal d</w:t>
                      </w:r>
                      <w:r w:rsidRPr="00FE1807">
                        <w:t>etachment</w:t>
                      </w:r>
                    </w:p>
                  </w:txbxContent>
                </v:textbox>
              </v:shape>
            </w:pict>
          </mc:Fallback>
        </mc:AlternateContent>
      </w:r>
    </w:p>
    <w:p w14:paraId="0EB1B5D2" w14:textId="0C816B37" w:rsidR="009C2839" w:rsidRDefault="009C2839" w:rsidP="008E2617">
      <w:pPr>
        <w:jc w:val="center"/>
        <w:rPr>
          <w:rFonts w:ascii="Arial" w:hAnsi="Arial" w:cs="Arial"/>
        </w:rPr>
      </w:pPr>
    </w:p>
    <w:p w14:paraId="54B9C8A5" w14:textId="4074A010" w:rsidR="009C2839" w:rsidRDefault="00FE3BBC" w:rsidP="008E2617">
      <w:pPr>
        <w:jc w:val="center"/>
        <w:rPr>
          <w:rFonts w:ascii="Arial" w:hAnsi="Arial" w:cs="Arial"/>
        </w:rPr>
      </w:pPr>
      <w:r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37760" behindDoc="0" locked="0" layoutInCell="1" allowOverlap="1" wp14:anchorId="1BC51CD2" wp14:editId="75DAC714">
                <wp:simplePos x="0" y="0"/>
                <wp:positionH relativeFrom="column">
                  <wp:posOffset>4267200</wp:posOffset>
                </wp:positionH>
                <wp:positionV relativeFrom="paragraph">
                  <wp:posOffset>114935</wp:posOffset>
                </wp:positionV>
                <wp:extent cx="2072640" cy="1404620"/>
                <wp:effectExtent l="0" t="0" r="3810" b="2540"/>
                <wp:wrapNone/>
                <wp:docPr id="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2640" cy="140462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7000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F2F52" w14:textId="321CEF73" w:rsidR="006E6B6E" w:rsidRPr="006E6B6E" w:rsidRDefault="006E6B6E" w:rsidP="00FE3BBC">
                            <w:pPr>
                              <w:spacing w:after="0" w:line="240" w:lineRule="auto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6E6B6E">
                              <w:rPr>
                                <w:b/>
                                <w:color w:val="FFFFFF" w:themeColor="background1"/>
                              </w:rPr>
                              <w:t>Initial Treatment</w:t>
                            </w:r>
                          </w:p>
                          <w:p w14:paraId="0FABAF37" w14:textId="77777777" w:rsidR="006E6B6E" w:rsidRDefault="006E6B6E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6E6B6E">
                              <w:rPr>
                                <w:color w:val="FFFFFF" w:themeColor="background1"/>
                              </w:rPr>
                              <w:t xml:space="preserve">Observation due to tiny retinal </w:t>
                            </w:r>
                          </w:p>
                          <w:p w14:paraId="04472DCA" w14:textId="486D8B0D" w:rsidR="006E6B6E" w:rsidRPr="006E6B6E" w:rsidRDefault="006E6B6E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6E6B6E">
                              <w:rPr>
                                <w:color w:val="FFFFFF" w:themeColor="background1"/>
                              </w:rPr>
                              <w:t>break and small subretinal flu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C51CD2" id="_x0000_s1032" type="#_x0000_t202" style="position:absolute;left:0;text-align:left;margin-left:336pt;margin-top:9.05pt;width:163.2pt;height:110.6pt;z-index:2516377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" fillcolor="red" stroked="f">
                <v:fill opacity="46003f"/>
                <v:textbox style="mso-fit-shape-to-text:t">
                  <w:txbxContent>
                    <w:p w14:paraId="227F2F52" w14:textId="321CEF73" w:rsidR="006E6B6E" w:rsidRPr="006E6B6E" w:rsidRDefault="006E6B6E" w:rsidP="00FE3BBC">
                      <w:pPr>
                        <w:spacing w:after="0" w:line="240" w:lineRule="auto"/>
                        <w:rPr>
                          <w:b/>
                          <w:color w:val="FFFFFF" w:themeColor="background1"/>
                        </w:rPr>
                      </w:pPr>
                      <w:r w:rsidRPr="006E6B6E">
                        <w:rPr>
                          <w:b/>
                          <w:color w:val="FFFFFF" w:themeColor="background1"/>
                        </w:rPr>
                        <w:t>Initial Treatment</w:t>
                      </w:r>
                    </w:p>
                    <w:p w14:paraId="0FABAF37" w14:textId="77777777" w:rsidR="006E6B6E" w:rsidRDefault="006E6B6E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6E6B6E">
                        <w:rPr>
                          <w:color w:val="FFFFFF" w:themeColor="background1"/>
                        </w:rPr>
                        <w:t xml:space="preserve">Observation due to tiny retinal </w:t>
                      </w:r>
                    </w:p>
                    <w:p w14:paraId="04472DCA" w14:textId="486D8B0D" w:rsidR="006E6B6E" w:rsidRPr="006E6B6E" w:rsidRDefault="006E6B6E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6E6B6E">
                        <w:rPr>
                          <w:color w:val="FFFFFF" w:themeColor="background1"/>
                        </w:rPr>
                        <w:t>break and small subretinal fluid</w:t>
                      </w:r>
                    </w:p>
                  </w:txbxContent>
                </v:textbox>
              </v:shape>
            </w:pict>
          </mc:Fallback>
        </mc:AlternateContent>
      </w:r>
      <w:r w:rsidRPr="00FE180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38784" behindDoc="0" locked="0" layoutInCell="1" allowOverlap="1" wp14:anchorId="78380AC7" wp14:editId="2B3B9FDA">
                <wp:simplePos x="0" y="0"/>
                <wp:positionH relativeFrom="margin">
                  <wp:posOffset>2423160</wp:posOffset>
                </wp:positionH>
                <wp:positionV relativeFrom="paragraph">
                  <wp:posOffset>114935</wp:posOffset>
                </wp:positionV>
                <wp:extent cx="1798320" cy="1404620"/>
                <wp:effectExtent l="0" t="0" r="0" b="8890"/>
                <wp:wrapNone/>
                <wp:docPr id="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8320" cy="14046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75000"/>
                          </a:schemeClr>
                        </a:solidFill>
                        <a:ln cap="rnd">
                          <a:noFill/>
                          <a:headEnd/>
                          <a:tailEnd/>
                        </a:ln>
                        <a:effectLst>
                          <a:softEdge rad="0"/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EBD022" w14:textId="77777777" w:rsidR="006E6B6E" w:rsidRPr="00FE1807" w:rsidRDefault="006E6B6E" w:rsidP="006E6B6E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 days after RMR</w:t>
                            </w:r>
                          </w:p>
                          <w:p w14:paraId="2D9CAA21" w14:textId="77777777" w:rsidR="006E6B6E" w:rsidRPr="00FE1807" w:rsidRDefault="006E6B6E" w:rsidP="006E6B6E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otulinum toxin inj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380AC7" id="_x0000_s1033" type="#_x0000_t202" style="position:absolute;left:0;text-align:left;margin-left:190.8pt;margin-top:9.05pt;width:141.6pt;height:110.6pt;z-index:2516387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" fillcolor="white [3201]" stroked="f" strokeweight="1pt">
                <v:fill opacity="49087f"/>
                <v:stroke endcap="round"/>
                <v:textbox style="mso-fit-shape-to-text:t">
                  <w:txbxContent>
                    <w:p w14:paraId="6CEBD022" w14:textId="77777777" w:rsidR="006E6B6E" w:rsidRPr="00FE1807" w:rsidRDefault="006E6B6E" w:rsidP="006E6B6E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 days after RMR</w:t>
                      </w:r>
                    </w:p>
                    <w:p w14:paraId="2D9CAA21" w14:textId="77777777" w:rsidR="006E6B6E" w:rsidRPr="00FE1807" w:rsidRDefault="006E6B6E" w:rsidP="006E6B6E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otulinum toxin inj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9FC0CD" w14:textId="69260C4E" w:rsidR="009C2839" w:rsidRDefault="009C2839" w:rsidP="008E2617">
      <w:pPr>
        <w:jc w:val="center"/>
        <w:rPr>
          <w:rFonts w:ascii="Arial" w:hAnsi="Arial" w:cs="Arial"/>
        </w:rPr>
      </w:pPr>
    </w:p>
    <w:p w14:paraId="34EA368B" w14:textId="7DBD969A" w:rsidR="009C2839" w:rsidRDefault="009C2839" w:rsidP="008E2617">
      <w:pPr>
        <w:jc w:val="center"/>
        <w:rPr>
          <w:rFonts w:ascii="Arial" w:hAnsi="Arial" w:cs="Arial"/>
        </w:rPr>
      </w:pPr>
    </w:p>
    <w:p w14:paraId="174064E6" w14:textId="7AD3C476" w:rsidR="00632507" w:rsidRPr="00DB75EB" w:rsidRDefault="00FC2491" w:rsidP="008E2617">
      <w:pPr>
        <w:jc w:val="center"/>
        <w:rPr>
          <w:rFonts w:ascii="Arial" w:hAnsi="Arial" w:cs="Arial"/>
        </w:rPr>
      </w:pPr>
      <w:r w:rsidRPr="00FE3BBC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2F44B4B6" wp14:editId="5835250B">
                <wp:simplePos x="0" y="0"/>
                <wp:positionH relativeFrom="column">
                  <wp:posOffset>0</wp:posOffset>
                </wp:positionH>
                <wp:positionV relativeFrom="paragraph">
                  <wp:posOffset>374015</wp:posOffset>
                </wp:positionV>
                <wp:extent cx="2476800" cy="1404620"/>
                <wp:effectExtent l="38100" t="38100" r="114300" b="107315"/>
                <wp:wrapNone/>
                <wp:docPr id="1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80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A82BBF" w14:textId="6107949C" w:rsidR="00FE3BBC" w:rsidRDefault="00FE3BBC" w:rsidP="00E96027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E96027">
                              <w:rPr>
                                <w:b/>
                              </w:rPr>
                              <w:t>Abbreviations</w:t>
                            </w:r>
                          </w:p>
                          <w:p w14:paraId="373E72AA" w14:textId="56A39485" w:rsidR="00E96027" w:rsidRPr="00E96027" w:rsidRDefault="00E96027" w:rsidP="00E96027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ASEK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 w:rsidRPr="00E96027">
                              <w:t>laser epithelial keratomileusis</w:t>
                            </w:r>
                          </w:p>
                          <w:p w14:paraId="219B61E7" w14:textId="1BF9349E" w:rsidR="00FE3BBC" w:rsidRDefault="00FE3BBC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RET</w:t>
                            </w:r>
                            <w:r>
                              <w:tab/>
                              <w:t>right esotropia</w:t>
                            </w:r>
                          </w:p>
                          <w:p w14:paraId="5550E8A0" w14:textId="49513B0D" w:rsidR="00FE3BBC" w:rsidRDefault="00FE3BBC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RHT</w:t>
                            </w:r>
                            <w:r>
                              <w:tab/>
                              <w:t>right hypertropia</w:t>
                            </w:r>
                          </w:p>
                          <w:p w14:paraId="4E35E3EB" w14:textId="2B63A59E" w:rsidR="00E96027" w:rsidRDefault="00E96027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rFonts w:hint="eastAsia"/>
                                <w:b/>
                              </w:rPr>
                              <w:t>RMR</w:t>
                            </w:r>
                            <w:r>
                              <w:rPr>
                                <w:rFonts w:hint="eastAsia"/>
                              </w:rPr>
                              <w:tab/>
                              <w:t>right medial rectus</w:t>
                            </w:r>
                          </w:p>
                          <w:p w14:paraId="43DB2618" w14:textId="7E03E02C" w:rsidR="00FE3BBC" w:rsidRDefault="00FE3BBC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BCVA</w:t>
                            </w:r>
                            <w:r>
                              <w:tab/>
                              <w:t>best-corrected visual acuity</w:t>
                            </w:r>
                          </w:p>
                          <w:p w14:paraId="49EC018A" w14:textId="642EDFF8" w:rsidR="00FE3BBC" w:rsidRDefault="00FE3BBC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IOP</w:t>
                            </w:r>
                            <w:r>
                              <w:tab/>
                              <w:t>intraocular pressure</w:t>
                            </w:r>
                          </w:p>
                          <w:p w14:paraId="251CFD51" w14:textId="1C0B8FAE" w:rsidR="00FE3BBC" w:rsidRDefault="00FE3BBC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OCT</w:t>
                            </w:r>
                            <w:r>
                              <w:tab/>
                              <w:t>optical coherence tomography</w:t>
                            </w:r>
                          </w:p>
                          <w:p w14:paraId="28D57758" w14:textId="3720A8AB" w:rsidR="00E96027" w:rsidRDefault="00E96027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DD</w:t>
                            </w:r>
                            <w:r>
                              <w:tab/>
                              <w:t>disc diameter</w:t>
                            </w:r>
                          </w:p>
                          <w:p w14:paraId="3938123E" w14:textId="0A3C76B1" w:rsidR="00E96027" w:rsidRDefault="00E96027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rFonts w:hint="eastAsia"/>
                                <w:b/>
                              </w:rPr>
                              <w:t>PVR</w:t>
                            </w:r>
                            <w:r>
                              <w:rPr>
                                <w:rFonts w:hint="eastAsia"/>
                              </w:rPr>
                              <w:tab/>
                              <w:t>proliferative vitreoretinopathy</w:t>
                            </w:r>
                          </w:p>
                          <w:p w14:paraId="063F8C81" w14:textId="1AE8BABA" w:rsidR="00E96027" w:rsidRDefault="00E96027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PPV</w:t>
                            </w:r>
                            <w:r>
                              <w:tab/>
                              <w:t>pars plana vitrectomy</w:t>
                            </w:r>
                          </w:p>
                          <w:p w14:paraId="19419D7D" w14:textId="15877506" w:rsidR="00E96027" w:rsidRDefault="00E96027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XT</w:t>
                            </w:r>
                            <w:r>
                              <w:tab/>
                              <w:t>exotropia</w:t>
                            </w:r>
                          </w:p>
                          <w:p w14:paraId="74E28EF1" w14:textId="5A375197" w:rsidR="00E96027" w:rsidRDefault="00E96027" w:rsidP="00E96027">
                            <w:pPr>
                              <w:spacing w:after="0" w:line="240" w:lineRule="auto"/>
                            </w:pPr>
                            <w:r w:rsidRPr="00E96027">
                              <w:rPr>
                                <w:b/>
                              </w:rPr>
                              <w:t>ERM</w:t>
                            </w:r>
                            <w:r>
                              <w:tab/>
                              <w:t>epiretinal membra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44B4B6" id="_x0000_s1034" type="#_x0000_t202" style="position:absolute;left:0;text-align:left;margin-left:0;margin-top:29.45pt;width:195pt;height:110.6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" fillcolor="white [3201]" strokecolor="black [3200]" strokeweight="1pt">
                <v:shadow on="t" color="black" opacity="26214f" origin="-.5,-.5" offset=".74836mm,.74836mm"/>
                <v:textbox style="mso-fit-shape-to-text:t">
                  <w:txbxContent>
                    <w:p w14:paraId="35A82BBF" w14:textId="6107949C" w:rsidR="00FE3BBC" w:rsidRDefault="00FE3BBC" w:rsidP="00E96027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E96027">
                        <w:rPr>
                          <w:b/>
                        </w:rPr>
                        <w:t>Abbreviations</w:t>
                      </w:r>
                    </w:p>
                    <w:p w14:paraId="373E72AA" w14:textId="56A39485" w:rsidR="00E96027" w:rsidRPr="00E96027" w:rsidRDefault="00E96027" w:rsidP="00E96027">
                      <w:pPr>
                        <w:spacing w:after="0" w:line="240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ASEK</w:t>
                      </w:r>
                      <w:r>
                        <w:rPr>
                          <w:b/>
                        </w:rPr>
                        <w:tab/>
                      </w:r>
                      <w:r w:rsidRPr="00E96027">
                        <w:t>laser epithelial keratomileusis</w:t>
                      </w:r>
                    </w:p>
                    <w:p w14:paraId="219B61E7" w14:textId="1BF9349E" w:rsidR="00FE3BBC" w:rsidRDefault="00FE3BBC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RET</w:t>
                      </w:r>
                      <w:r>
                        <w:tab/>
                        <w:t>right esotropia</w:t>
                      </w:r>
                    </w:p>
                    <w:p w14:paraId="5550E8A0" w14:textId="49513B0D" w:rsidR="00FE3BBC" w:rsidRDefault="00FE3BBC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RHT</w:t>
                      </w:r>
                      <w:r>
                        <w:tab/>
                        <w:t>right hypertropia</w:t>
                      </w:r>
                    </w:p>
                    <w:p w14:paraId="4E35E3EB" w14:textId="2B63A59E" w:rsidR="00E96027" w:rsidRDefault="00E96027" w:rsidP="00E96027">
                      <w:pPr>
                        <w:spacing w:after="0" w:line="240" w:lineRule="auto"/>
                      </w:pPr>
                      <w:r w:rsidRPr="00E96027">
                        <w:rPr>
                          <w:rFonts w:hint="eastAsia"/>
                          <w:b/>
                        </w:rPr>
                        <w:t>RMR</w:t>
                      </w:r>
                      <w:r>
                        <w:rPr>
                          <w:rFonts w:hint="eastAsia"/>
                        </w:rPr>
                        <w:tab/>
                        <w:t>right medial rectus</w:t>
                      </w:r>
                    </w:p>
                    <w:p w14:paraId="43DB2618" w14:textId="7E03E02C" w:rsidR="00FE3BBC" w:rsidRDefault="00FE3BBC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BCVA</w:t>
                      </w:r>
                      <w:r>
                        <w:tab/>
                        <w:t>best-corrected visual acuity</w:t>
                      </w:r>
                    </w:p>
                    <w:p w14:paraId="49EC018A" w14:textId="642EDFF8" w:rsidR="00FE3BBC" w:rsidRDefault="00FE3BBC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IOP</w:t>
                      </w:r>
                      <w:r>
                        <w:tab/>
                        <w:t>intraocular pressure</w:t>
                      </w:r>
                    </w:p>
                    <w:p w14:paraId="251CFD51" w14:textId="1C0B8FAE" w:rsidR="00FE3BBC" w:rsidRDefault="00FE3BBC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OCT</w:t>
                      </w:r>
                      <w:r>
                        <w:tab/>
                        <w:t>optical coherence tomography</w:t>
                      </w:r>
                    </w:p>
                    <w:p w14:paraId="28D57758" w14:textId="3720A8AB" w:rsidR="00E96027" w:rsidRDefault="00E96027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DD</w:t>
                      </w:r>
                      <w:r>
                        <w:tab/>
                        <w:t>disc diameter</w:t>
                      </w:r>
                    </w:p>
                    <w:p w14:paraId="3938123E" w14:textId="0A3C76B1" w:rsidR="00E96027" w:rsidRDefault="00E96027" w:rsidP="00E96027">
                      <w:pPr>
                        <w:spacing w:after="0" w:line="240" w:lineRule="auto"/>
                      </w:pPr>
                      <w:r w:rsidRPr="00E96027">
                        <w:rPr>
                          <w:rFonts w:hint="eastAsia"/>
                          <w:b/>
                        </w:rPr>
                        <w:t>PVR</w:t>
                      </w:r>
                      <w:r>
                        <w:rPr>
                          <w:rFonts w:hint="eastAsia"/>
                        </w:rPr>
                        <w:tab/>
                        <w:t>proliferative vitreoretinopathy</w:t>
                      </w:r>
                    </w:p>
                    <w:p w14:paraId="063F8C81" w14:textId="1AE8BABA" w:rsidR="00E96027" w:rsidRDefault="00E96027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PPV</w:t>
                      </w:r>
                      <w:r>
                        <w:tab/>
                        <w:t>pars plana vitrectomy</w:t>
                      </w:r>
                    </w:p>
                    <w:p w14:paraId="19419D7D" w14:textId="15877506" w:rsidR="00E96027" w:rsidRDefault="00E96027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XT</w:t>
                      </w:r>
                      <w:r>
                        <w:tab/>
                        <w:t>exotropia</w:t>
                      </w:r>
                    </w:p>
                    <w:p w14:paraId="74E28EF1" w14:textId="5A375197" w:rsidR="00E96027" w:rsidRDefault="00E96027" w:rsidP="00E96027">
                      <w:pPr>
                        <w:spacing w:after="0" w:line="240" w:lineRule="auto"/>
                      </w:pPr>
                      <w:r w:rsidRPr="00E96027">
                        <w:rPr>
                          <w:b/>
                        </w:rPr>
                        <w:t>ERM</w:t>
                      </w:r>
                      <w:r>
                        <w:tab/>
                        <w:t>epiretinal membrane</w:t>
                      </w:r>
                    </w:p>
                  </w:txbxContent>
                </v:textbox>
              </v:shape>
            </w:pict>
          </mc:Fallback>
        </mc:AlternateContent>
      </w:r>
      <w:r w:rsidR="00D02CBB" w:rsidRPr="00FE180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BCB3731" wp14:editId="2924D4AF">
                <wp:simplePos x="0" y="0"/>
                <wp:positionH relativeFrom="margin">
                  <wp:align>center</wp:align>
                </wp:positionH>
                <wp:positionV relativeFrom="paragraph">
                  <wp:posOffset>2667635</wp:posOffset>
                </wp:positionV>
                <wp:extent cx="1424940" cy="1404620"/>
                <wp:effectExtent l="0" t="0" r="3810" b="0"/>
                <wp:wrapNone/>
                <wp:docPr id="1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4940" cy="14046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75000"/>
                          </a:schemeClr>
                        </a:solidFill>
                        <a:ln cap="rnd">
                          <a:noFill/>
                          <a:headEnd/>
                          <a:tailEnd/>
                        </a:ln>
                        <a:effectLst>
                          <a:softEdge rad="0"/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80DE1" w14:textId="1ACB1EAE" w:rsidR="00FE3BBC" w:rsidRPr="00FE1807" w:rsidRDefault="00FE3BBC" w:rsidP="00FE3BB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4 months </w:t>
                            </w: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after </w:t>
                            </w:r>
                            <w:r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P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CB3731" id="_x0000_s1035" type="#_x0000_t202" style="position:absolute;left:0;text-align:left;margin-left:0;margin-top:210.05pt;width:112.2pt;height:110.6pt;z-index:25167360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" fillcolor="white [3201]" stroked="f" strokeweight="1pt">
                <v:fill opacity="49087f"/>
                <v:stroke endcap="round"/>
                <v:textbox style="mso-fit-shape-to-text:t">
                  <w:txbxContent>
                    <w:p w14:paraId="79280DE1" w14:textId="1ACB1EAE" w:rsidR="00FE3BBC" w:rsidRPr="00FE1807" w:rsidRDefault="00FE3BBC" w:rsidP="00FE3BBC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4 months </w:t>
                      </w: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after </w:t>
                      </w:r>
                      <w:r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PV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6027" w:rsidRPr="00C550D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DD18517" wp14:editId="7FCF8E4B">
                <wp:simplePos x="0" y="0"/>
                <wp:positionH relativeFrom="column">
                  <wp:posOffset>2164080</wp:posOffset>
                </wp:positionH>
                <wp:positionV relativeFrom="paragraph">
                  <wp:posOffset>3505835</wp:posOffset>
                </wp:positionV>
                <wp:extent cx="2286000" cy="1198245"/>
                <wp:effectExtent l="0" t="0" r="19050" b="22860"/>
                <wp:wrapNone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119824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6AF78" w14:textId="0260746B" w:rsidR="008E2617" w:rsidRPr="00E96027" w:rsidRDefault="00E96027" w:rsidP="009C2839">
                            <w:pPr>
                              <w:spacing w:after="0" w:line="240" w:lineRule="auto"/>
                              <w:jc w:val="left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E96027">
                              <w:rPr>
                                <w:rFonts w:hint="eastAsia"/>
                                <w:b/>
                                <w:color w:val="FFFFFF" w:themeColor="background1"/>
                              </w:rPr>
                              <w:t>Resolution of This Episode of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D18517" id="_x0000_s1036" type="#_x0000_t202" style="position:absolute;left:0;text-align:left;margin-left:170.4pt;margin-top:276.05pt;width:180pt;height:94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" fillcolor="black [3213]">
                <v:textbox style="mso-fit-shape-to-text:t">
                  <w:txbxContent>
                    <w:p w14:paraId="2C16AF78" w14:textId="0260746B" w:rsidR="008E2617" w:rsidRPr="00E96027" w:rsidRDefault="00E96027" w:rsidP="009C2839">
                      <w:pPr>
                        <w:spacing w:after="0" w:line="240" w:lineRule="auto"/>
                        <w:jc w:val="left"/>
                        <w:rPr>
                          <w:b/>
                          <w:color w:val="FFFFFF" w:themeColor="background1"/>
                        </w:rPr>
                      </w:pPr>
                      <w:r w:rsidRPr="00E96027">
                        <w:rPr>
                          <w:rFonts w:hint="eastAsia"/>
                          <w:b/>
                          <w:color w:val="FFFFFF" w:themeColor="background1"/>
                        </w:rPr>
                        <w:t>Resolution of This Episode of Care</w:t>
                      </w:r>
                    </w:p>
                  </w:txbxContent>
                </v:textbox>
              </v:shape>
            </w:pict>
          </mc:Fallback>
        </mc:AlternateContent>
      </w:r>
      <w:r w:rsidR="00E96027"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52799180" wp14:editId="642AC3F4">
                <wp:simplePos x="0" y="0"/>
                <wp:positionH relativeFrom="column">
                  <wp:posOffset>3985260</wp:posOffset>
                </wp:positionH>
                <wp:positionV relativeFrom="paragraph">
                  <wp:posOffset>2225675</wp:posOffset>
                </wp:positionV>
                <wp:extent cx="2362200" cy="1404620"/>
                <wp:effectExtent l="0" t="0" r="0" b="0"/>
                <wp:wrapNone/>
                <wp:docPr id="1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140462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7000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01226" w14:textId="1CC24F8D" w:rsidR="00FE3BBC" w:rsidRPr="006E6B6E" w:rsidRDefault="00FE3BBC" w:rsidP="00FE3BBC">
                            <w:pPr>
                              <w:spacing w:after="0" w:line="240" w:lineRule="auto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Final Follow-up</w:t>
                            </w:r>
                          </w:p>
                          <w:p w14:paraId="0EF3ADFA" w14:textId="77777777" w:rsidR="00FE3BBC" w:rsidRDefault="00FE3BBC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D02CBB">
                              <w:rPr>
                                <w:b/>
                                <w:color w:val="FFFFFF" w:themeColor="background1"/>
                              </w:rPr>
                              <w:t>BCVA</w:t>
                            </w:r>
                            <w:r>
                              <w:rPr>
                                <w:color w:val="FFFFFF" w:themeColor="background1"/>
                              </w:rPr>
                              <w:tab/>
                              <w:t>20/20</w:t>
                            </w:r>
                          </w:p>
                          <w:p w14:paraId="7A596340" w14:textId="47D5D443" w:rsidR="00FE3BBC" w:rsidRDefault="00FE3BBC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D02CBB">
                              <w:rPr>
                                <w:b/>
                                <w:color w:val="FFFFFF" w:themeColor="background1"/>
                              </w:rPr>
                              <w:t>EOM</w:t>
                            </w:r>
                            <w:r>
                              <w:rPr>
                                <w:color w:val="FFFFFF" w:themeColor="background1"/>
                              </w:rPr>
                              <w:tab/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∆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RHT, 3</w:t>
                            </w:r>
                            <w: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∆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XT</w:t>
                            </w:r>
                          </w:p>
                          <w:p w14:paraId="6DA4CF0C" w14:textId="1776D12F" w:rsidR="00E96027" w:rsidRDefault="00FE3BBC" w:rsidP="00E96027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D02CBB">
                              <w:rPr>
                                <w:b/>
                                <w:color w:val="FFFFFF" w:themeColor="background1"/>
                              </w:rPr>
                              <w:t>Funduscopy</w:t>
                            </w:r>
                            <w:r w:rsidR="00E96027">
                              <w:rPr>
                                <w:color w:val="FFFFFF" w:themeColor="background1"/>
                              </w:rPr>
                              <w:t xml:space="preserve">  completely removed</w:t>
                            </w:r>
                          </w:p>
                          <w:p w14:paraId="6EE57FEC" w14:textId="4196A0D2" w:rsidR="00E96027" w:rsidRPr="006E6B6E" w:rsidRDefault="00E96027" w:rsidP="00E96027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ab/>
                              <w:t xml:space="preserve">     vitreous opacity, E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799180" id="_x0000_s1037" type="#_x0000_t202" style="position:absolute;left:0;text-align:left;margin-left:313.8pt;margin-top:175.25pt;width:186pt;height:110.6pt;z-index:2516480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" fillcolor="red" stroked="f">
                <v:fill opacity="46003f"/>
                <v:textbox style="mso-fit-shape-to-text:t">
                  <w:txbxContent>
                    <w:p w14:paraId="32D01226" w14:textId="1CC24F8D" w:rsidR="00FE3BBC" w:rsidRPr="006E6B6E" w:rsidRDefault="00FE3BBC" w:rsidP="00FE3BBC">
                      <w:pPr>
                        <w:spacing w:after="0" w:line="240" w:lineRule="auto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Final Follow-up</w:t>
                      </w:r>
                    </w:p>
                    <w:p w14:paraId="0EF3ADFA" w14:textId="77777777" w:rsidR="00FE3BBC" w:rsidRDefault="00FE3BBC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D02CBB">
                        <w:rPr>
                          <w:b/>
                          <w:color w:val="FFFFFF" w:themeColor="background1"/>
                        </w:rPr>
                        <w:t>BCVA</w:t>
                      </w:r>
                      <w:r>
                        <w:rPr>
                          <w:color w:val="FFFFFF" w:themeColor="background1"/>
                        </w:rPr>
                        <w:tab/>
                        <w:t>20/20</w:t>
                      </w:r>
                    </w:p>
                    <w:p w14:paraId="7A596340" w14:textId="47D5D443" w:rsidR="00FE3BBC" w:rsidRDefault="00FE3BBC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D02CBB">
                        <w:rPr>
                          <w:b/>
                          <w:color w:val="FFFFFF" w:themeColor="background1"/>
                        </w:rPr>
                        <w:t>EOM</w:t>
                      </w:r>
                      <w:r>
                        <w:rPr>
                          <w:color w:val="FFFFFF" w:themeColor="background1"/>
                        </w:rPr>
                        <w:tab/>
                        <w:t>4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</w:rPr>
                        <w:t>∆</w:t>
                      </w:r>
                      <w:r>
                        <w:rPr>
                          <w:color w:val="FFFFFF" w:themeColor="background1"/>
                        </w:rPr>
                        <w:t xml:space="preserve"> RHT, 3</w:t>
                      </w:r>
                      <w:r>
                        <w:rPr>
                          <w:rFonts w:ascii="Arial" w:hAnsi="Arial" w:cs="Arial"/>
                          <w:color w:val="FFFFFF" w:themeColor="background1"/>
                        </w:rPr>
                        <w:t>∆</w:t>
                      </w:r>
                      <w:r>
                        <w:rPr>
                          <w:color w:val="FFFFFF" w:themeColor="background1"/>
                        </w:rPr>
                        <w:t xml:space="preserve"> XT</w:t>
                      </w:r>
                    </w:p>
                    <w:p w14:paraId="6DA4CF0C" w14:textId="1776D12F" w:rsidR="00E96027" w:rsidRDefault="00FE3BBC" w:rsidP="00E96027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D02CBB">
                        <w:rPr>
                          <w:b/>
                          <w:color w:val="FFFFFF" w:themeColor="background1"/>
                        </w:rPr>
                        <w:t>Funduscopy</w:t>
                      </w:r>
                      <w:r w:rsidR="00E96027">
                        <w:rPr>
                          <w:color w:val="FFFFFF" w:themeColor="background1"/>
                        </w:rPr>
                        <w:t xml:space="preserve">  completely removed</w:t>
                      </w:r>
                    </w:p>
                    <w:p w14:paraId="6EE57FEC" w14:textId="4196A0D2" w:rsidR="00E96027" w:rsidRPr="006E6B6E" w:rsidRDefault="00E96027" w:rsidP="00E96027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ab/>
                        <w:t xml:space="preserve">     vitreous opacity, ERM</w:t>
                      </w:r>
                    </w:p>
                  </w:txbxContent>
                </v:textbox>
              </v:shape>
            </w:pict>
          </mc:Fallback>
        </mc:AlternateContent>
      </w:r>
      <w:r w:rsidR="00E96027"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EE28442" wp14:editId="553A8167">
                <wp:simplePos x="0" y="0"/>
                <wp:positionH relativeFrom="column">
                  <wp:posOffset>4267200</wp:posOffset>
                </wp:positionH>
                <wp:positionV relativeFrom="paragraph">
                  <wp:posOffset>968375</wp:posOffset>
                </wp:positionV>
                <wp:extent cx="2080260" cy="1404620"/>
                <wp:effectExtent l="0" t="0" r="0" b="1905"/>
                <wp:wrapNone/>
                <wp:docPr id="1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0260" cy="140462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7000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0A4A03" w14:textId="4B3881CE" w:rsidR="00FE3BBC" w:rsidRPr="006E6B6E" w:rsidRDefault="00FE3BBC" w:rsidP="00FE3BBC">
                            <w:pPr>
                              <w:spacing w:after="0" w:line="240" w:lineRule="auto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Ongoing Interventions</w:t>
                            </w:r>
                          </w:p>
                          <w:p w14:paraId="231904C6" w14:textId="5423456D" w:rsidR="00FE3BBC" w:rsidRDefault="00FE3BBC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PPV</w:t>
                            </w:r>
                            <w:r w:rsidRPr="00FE3BBC">
                              <w:rPr>
                                <w:color w:val="FFFFFF" w:themeColor="background1"/>
                              </w:rPr>
                              <w:t>,</w:t>
                            </w:r>
                            <w:r w:rsidR="00E96027"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 w:rsidRPr="00FE3BBC">
                              <w:rPr>
                                <w:color w:val="FFFFFF" w:themeColor="background1"/>
                              </w:rPr>
                              <w:t>membranectomy, peeling</w:t>
                            </w:r>
                          </w:p>
                          <w:p w14:paraId="5557405F" w14:textId="77777777" w:rsidR="00FE3BBC" w:rsidRDefault="00FE3BBC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FE3BBC">
                              <w:rPr>
                                <w:color w:val="FFFFFF" w:themeColor="background1"/>
                              </w:rPr>
                              <w:t xml:space="preserve">of the internal limiting </w:t>
                            </w:r>
                          </w:p>
                          <w:p w14:paraId="21B06859" w14:textId="77777777" w:rsidR="00FE3BBC" w:rsidRDefault="00FE3BBC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FE3BBC">
                              <w:rPr>
                                <w:color w:val="FFFFFF" w:themeColor="background1"/>
                              </w:rPr>
                              <w:t>membrane, endolaser barrier</w:t>
                            </w:r>
                          </w:p>
                          <w:p w14:paraId="2047DB06" w14:textId="1A937D1D" w:rsidR="00FE3BBC" w:rsidRPr="006E6B6E" w:rsidRDefault="00FE3BBC" w:rsidP="00FE3BBC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 w:rsidRPr="00FE3BBC">
                              <w:rPr>
                                <w:color w:val="FFFFFF" w:themeColor="background1"/>
                              </w:rPr>
                              <w:t>photocoagu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E28442" id="_x0000_s1038" type="#_x0000_t202" style="position:absolute;left:0;text-align:left;margin-left:336pt;margin-top:76.25pt;width:163.8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" fillcolor="red" stroked="f">
                <v:fill opacity="46003f"/>
                <v:textbox style="mso-fit-shape-to-text:t">
                  <w:txbxContent>
                    <w:p w14:paraId="0A0A4A03" w14:textId="4B3881CE" w:rsidR="00FE3BBC" w:rsidRPr="006E6B6E" w:rsidRDefault="00FE3BBC" w:rsidP="00FE3BBC">
                      <w:pPr>
                        <w:spacing w:after="0" w:line="240" w:lineRule="auto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Ongoing Interventions</w:t>
                      </w:r>
                    </w:p>
                    <w:p w14:paraId="231904C6" w14:textId="5423456D" w:rsidR="00FE3BBC" w:rsidRDefault="00FE3BBC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PPV</w:t>
                      </w:r>
                      <w:r w:rsidRPr="00FE3BBC">
                        <w:rPr>
                          <w:color w:val="FFFFFF" w:themeColor="background1"/>
                        </w:rPr>
                        <w:t>,</w:t>
                      </w:r>
                      <w:r w:rsidR="00E96027">
                        <w:rPr>
                          <w:color w:val="FFFFFF" w:themeColor="background1"/>
                        </w:rPr>
                        <w:t xml:space="preserve"> </w:t>
                      </w:r>
                      <w:r w:rsidRPr="00FE3BBC">
                        <w:rPr>
                          <w:color w:val="FFFFFF" w:themeColor="background1"/>
                        </w:rPr>
                        <w:t>membranectomy, peeling</w:t>
                      </w:r>
                    </w:p>
                    <w:p w14:paraId="5557405F" w14:textId="77777777" w:rsidR="00FE3BBC" w:rsidRDefault="00FE3BBC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FE3BBC">
                        <w:rPr>
                          <w:color w:val="FFFFFF" w:themeColor="background1"/>
                        </w:rPr>
                        <w:t xml:space="preserve">of the internal limiting </w:t>
                      </w:r>
                    </w:p>
                    <w:p w14:paraId="21B06859" w14:textId="77777777" w:rsidR="00FE3BBC" w:rsidRDefault="00FE3BBC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FE3BBC">
                        <w:rPr>
                          <w:color w:val="FFFFFF" w:themeColor="background1"/>
                        </w:rPr>
                        <w:t>membrane, endolaser barrier</w:t>
                      </w:r>
                    </w:p>
                    <w:p w14:paraId="2047DB06" w14:textId="1A937D1D" w:rsidR="00FE3BBC" w:rsidRPr="006E6B6E" w:rsidRDefault="00FE3BBC" w:rsidP="00FE3BBC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 w:rsidRPr="00FE3BBC">
                        <w:rPr>
                          <w:color w:val="FFFFFF" w:themeColor="background1"/>
                        </w:rPr>
                        <w:t>photocoagulation</w:t>
                      </w:r>
                    </w:p>
                  </w:txbxContent>
                </v:textbox>
              </v:shape>
            </w:pict>
          </mc:Fallback>
        </mc:AlternateContent>
      </w:r>
      <w:r w:rsidR="00E96027" w:rsidRPr="00FE180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8354DAD" wp14:editId="017D6DBD">
                <wp:simplePos x="0" y="0"/>
                <wp:positionH relativeFrom="margin">
                  <wp:posOffset>2423160</wp:posOffset>
                </wp:positionH>
                <wp:positionV relativeFrom="paragraph">
                  <wp:posOffset>983615</wp:posOffset>
                </wp:positionV>
                <wp:extent cx="1798320" cy="1404620"/>
                <wp:effectExtent l="0" t="0" r="0" b="8890"/>
                <wp:wrapNone/>
                <wp:docPr id="1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8320" cy="14046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75000"/>
                          </a:schemeClr>
                        </a:solidFill>
                        <a:ln cap="rnd">
                          <a:noFill/>
                          <a:headEnd/>
                          <a:tailEnd/>
                        </a:ln>
                        <a:effectLst>
                          <a:softEdge rad="0"/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8F8AF8" w14:textId="17E8BE3C" w:rsidR="00FE3BBC" w:rsidRPr="00FE1807" w:rsidRDefault="00FE3BBC" w:rsidP="00FE3BB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9 weeks</w:t>
                            </w: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fter RMR</w:t>
                            </w:r>
                          </w:p>
                          <w:p w14:paraId="66D33657" w14:textId="77777777" w:rsidR="00FE3BBC" w:rsidRPr="00FE1807" w:rsidRDefault="00FE3BBC" w:rsidP="00FE3BBC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otulinum toxin inj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354DAD" id="_x0000_s1039" type="#_x0000_t202" style="position:absolute;left:0;text-align:left;margin-left:190.8pt;margin-top:77.45pt;width:141.6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" fillcolor="white [3201]" stroked="f" strokeweight="1pt">
                <v:fill opacity="49087f"/>
                <v:stroke endcap="round"/>
                <v:textbox style="mso-fit-shape-to-text:t">
                  <w:txbxContent>
                    <w:p w14:paraId="5D8F8AF8" w14:textId="17E8BE3C" w:rsidR="00FE3BBC" w:rsidRPr="00FE1807" w:rsidRDefault="00FE3BBC" w:rsidP="00FE3BBC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9 weeks</w:t>
                      </w: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fter RMR</w:t>
                      </w:r>
                    </w:p>
                    <w:p w14:paraId="66D33657" w14:textId="77777777" w:rsidR="00FE3BBC" w:rsidRPr="00FE1807" w:rsidRDefault="00FE3BBC" w:rsidP="00FE3BBC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otulinum toxin inj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E3BBC" w:rsidRPr="00FE180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57EA0702" wp14:editId="2EE57A35">
                <wp:simplePos x="0" y="0"/>
                <wp:positionH relativeFrom="margin">
                  <wp:posOffset>2423160</wp:posOffset>
                </wp:positionH>
                <wp:positionV relativeFrom="paragraph">
                  <wp:posOffset>175895</wp:posOffset>
                </wp:positionV>
                <wp:extent cx="1798320" cy="1404620"/>
                <wp:effectExtent l="0" t="0" r="0" b="8890"/>
                <wp:wrapNone/>
                <wp:docPr id="10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8320" cy="14046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75000"/>
                          </a:schemeClr>
                        </a:solidFill>
                        <a:ln cap="rnd">
                          <a:noFill/>
                          <a:headEnd/>
                          <a:tailEnd/>
                        </a:ln>
                        <a:effectLst>
                          <a:softEdge rad="0"/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C31943" w14:textId="3AFF395D" w:rsidR="003B5429" w:rsidRPr="00FE1807" w:rsidRDefault="003B5429" w:rsidP="003B5429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2 weeks</w:t>
                            </w: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fter RMR</w:t>
                            </w:r>
                          </w:p>
                          <w:p w14:paraId="68ACE685" w14:textId="77777777" w:rsidR="003B5429" w:rsidRPr="00FE1807" w:rsidRDefault="003B5429" w:rsidP="003B5429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E1807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otulinum toxin inj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EA0702" id="_x0000_s1040" type="#_x0000_t202" style="position:absolute;left:0;text-align:left;margin-left:190.8pt;margin-top:13.85pt;width:141.6pt;height:110.6pt;z-index:2516587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" fillcolor="white [3201]" stroked="f" strokeweight="1pt">
                <v:fill opacity="49087f"/>
                <v:stroke endcap="round"/>
                <v:textbox style="mso-fit-shape-to-text:t">
                  <w:txbxContent>
                    <w:p w14:paraId="45C31943" w14:textId="3AFF395D" w:rsidR="003B5429" w:rsidRPr="00FE1807" w:rsidRDefault="003B5429" w:rsidP="003B5429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2 weeks</w:t>
                      </w: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fter RMR</w:t>
                      </w:r>
                    </w:p>
                    <w:p w14:paraId="68ACE685" w14:textId="77777777" w:rsidR="003B5429" w:rsidRPr="00FE1807" w:rsidRDefault="003B5429" w:rsidP="003B5429">
                      <w:pPr>
                        <w:spacing w:after="0" w:line="240" w:lineRule="auto"/>
                        <w:jc w:val="center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E1807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otulinum toxin inj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E3BBC" w:rsidRPr="009C2839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348DCFC2" wp14:editId="78BF2EC1">
                <wp:simplePos x="0" y="0"/>
                <wp:positionH relativeFrom="column">
                  <wp:posOffset>4267200</wp:posOffset>
                </wp:positionH>
                <wp:positionV relativeFrom="paragraph">
                  <wp:posOffset>153035</wp:posOffset>
                </wp:positionV>
                <wp:extent cx="2080260" cy="1404620"/>
                <wp:effectExtent l="0" t="0" r="0" b="1905"/>
                <wp:wrapNone/>
                <wp:docPr id="1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0260" cy="140462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7000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13F3B" w14:textId="1A27539D" w:rsidR="003B5429" w:rsidRPr="006E6B6E" w:rsidRDefault="003B5429" w:rsidP="003B5429">
                            <w:pPr>
                              <w:spacing w:after="0" w:line="240" w:lineRule="auto"/>
                              <w:rPr>
                                <w:b/>
                                <w:color w:val="FFFFFF" w:themeColor="background1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</w:rPr>
                              <w:t>Follow-up</w:t>
                            </w:r>
                          </w:p>
                          <w:p w14:paraId="397247BB" w14:textId="77777777" w:rsidR="00FE3BBC" w:rsidRDefault="003B5429" w:rsidP="003B5429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Newly developed tractional</w:t>
                            </w:r>
                          </w:p>
                          <w:p w14:paraId="2A2A303E" w14:textId="15EAEF19" w:rsidR="003B5429" w:rsidRPr="006E6B6E" w:rsidRDefault="003B5429" w:rsidP="003B5429">
                            <w:pPr>
                              <w:spacing w:after="0" w:line="240" w:lineRule="auto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membrane,</w:t>
                            </w:r>
                            <w:r w:rsidR="00FE3BBC">
                              <w:rPr>
                                <w:color w:val="FFFFFF" w:themeColor="background1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</w:rPr>
                              <w:t>suggesting</w:t>
                            </w:r>
                            <w:r w:rsidR="00E96027">
                              <w:rPr>
                                <w:color w:val="FFFFFF" w:themeColor="background1"/>
                              </w:rPr>
                              <w:t xml:space="preserve"> PV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8DCFC2" id="_x0000_s1041" type="#_x0000_t202" style="position:absolute;left:0;text-align:left;margin-left:336pt;margin-top:12.05pt;width:163.8pt;height:110.6pt;z-index:2516618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" fillcolor="red" stroked="f">
                <v:fill opacity="46003f"/>
                <v:textbox style="mso-fit-shape-to-text:t">
                  <w:txbxContent>
                    <w:p w14:paraId="77A13F3B" w14:textId="1A27539D" w:rsidR="003B5429" w:rsidRPr="006E6B6E" w:rsidRDefault="003B5429" w:rsidP="003B5429">
                      <w:pPr>
                        <w:spacing w:after="0" w:line="240" w:lineRule="auto"/>
                        <w:rPr>
                          <w:b/>
                          <w:color w:val="FFFFFF" w:themeColor="background1"/>
                        </w:rPr>
                      </w:pPr>
                      <w:r>
                        <w:rPr>
                          <w:b/>
                          <w:color w:val="FFFFFF" w:themeColor="background1"/>
                        </w:rPr>
                        <w:t>Follow-up</w:t>
                      </w:r>
                    </w:p>
                    <w:p w14:paraId="397247BB" w14:textId="77777777" w:rsidR="00FE3BBC" w:rsidRDefault="003B5429" w:rsidP="003B5429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Newly developed tractional</w:t>
                      </w:r>
                    </w:p>
                    <w:p w14:paraId="2A2A303E" w14:textId="15EAEF19" w:rsidR="003B5429" w:rsidRPr="006E6B6E" w:rsidRDefault="003B5429" w:rsidP="003B5429">
                      <w:pPr>
                        <w:spacing w:after="0" w:line="240" w:lineRule="auto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membrane,</w:t>
                      </w:r>
                      <w:r w:rsidR="00FE3BBC">
                        <w:rPr>
                          <w:color w:val="FFFFFF" w:themeColor="background1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</w:rPr>
                        <w:t>suggesting</w:t>
                      </w:r>
                      <w:r w:rsidR="00E96027">
                        <w:rPr>
                          <w:color w:val="FFFFFF" w:themeColor="background1"/>
                        </w:rPr>
                        <w:t xml:space="preserve"> PVR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32507" w:rsidRPr="00DB75EB" w:rsidSect="002D1B3D">
      <w:footerReference w:type="default" r:id="rId7"/>
      <w:pgSz w:w="11906" w:h="16838"/>
      <w:pgMar w:top="720" w:right="720" w:bottom="720" w:left="72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01B1F" w14:textId="77777777" w:rsidR="009D1412" w:rsidRDefault="009D1412" w:rsidP="00AC3051">
      <w:pPr>
        <w:spacing w:after="0" w:line="240" w:lineRule="auto"/>
      </w:pPr>
      <w:r>
        <w:separator/>
      </w:r>
    </w:p>
  </w:endnote>
  <w:endnote w:type="continuationSeparator" w:id="0">
    <w:p w14:paraId="289CF13E" w14:textId="77777777" w:rsidR="009D1412" w:rsidRDefault="009D1412" w:rsidP="00AC3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1447425"/>
      <w:docPartObj>
        <w:docPartGallery w:val="Page Numbers (Bottom of Page)"/>
        <w:docPartUnique/>
      </w:docPartObj>
    </w:sdtPr>
    <w:sdtEndPr/>
    <w:sdtContent>
      <w:p w14:paraId="1983B2E5" w14:textId="077B3E19" w:rsidR="00480285" w:rsidRDefault="00480285" w:rsidP="005277A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49A6" w:rsidRPr="00CE49A6">
          <w:rPr>
            <w:noProof/>
            <w:lang w:val="ko-KR"/>
          </w:rPr>
          <w:t>1</w:t>
        </w:r>
        <w:r>
          <w:fldChar w:fldCharType="end"/>
        </w:r>
      </w:p>
    </w:sdtContent>
  </w:sdt>
  <w:p w14:paraId="3AD8B972" w14:textId="77777777" w:rsidR="00480285" w:rsidRDefault="0048028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4E5E8C" w14:textId="77777777" w:rsidR="009D1412" w:rsidRDefault="009D1412" w:rsidP="00AC3051">
      <w:pPr>
        <w:spacing w:after="0" w:line="240" w:lineRule="auto"/>
      </w:pPr>
      <w:r>
        <w:separator/>
      </w:r>
    </w:p>
  </w:footnote>
  <w:footnote w:type="continuationSeparator" w:id="0">
    <w:p w14:paraId="7567DE45" w14:textId="77777777" w:rsidR="009D1412" w:rsidRDefault="009D1412" w:rsidP="00AC3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z0x5z7v5ztlez55hpt59fv0s2v9vzfe92&quot;&gt;My EndNote Librar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22&lt;/item&gt;&lt;item&gt;40&lt;/item&gt;&lt;item&gt;51&lt;/item&gt;&lt;item&gt;52&lt;/item&gt;&lt;item&gt;53&lt;/item&gt;&lt;item&gt;54&lt;/item&gt;&lt;item&gt;56&lt;/item&gt;&lt;item&gt;57&lt;/item&gt;&lt;/record-ids&gt;&lt;/item&gt;&lt;/Libraries&gt;"/>
  </w:docVars>
  <w:rsids>
    <w:rsidRoot w:val="00FA47EF"/>
    <w:rsid w:val="0002387D"/>
    <w:rsid w:val="00042D74"/>
    <w:rsid w:val="00066875"/>
    <w:rsid w:val="00071D20"/>
    <w:rsid w:val="0007272E"/>
    <w:rsid w:val="000773D0"/>
    <w:rsid w:val="00083887"/>
    <w:rsid w:val="00093A12"/>
    <w:rsid w:val="000B1D94"/>
    <w:rsid w:val="000B60AB"/>
    <w:rsid w:val="000C13F8"/>
    <w:rsid w:val="000D0CF7"/>
    <w:rsid w:val="000F2AF8"/>
    <w:rsid w:val="000F419B"/>
    <w:rsid w:val="001143D0"/>
    <w:rsid w:val="00120F71"/>
    <w:rsid w:val="001250B8"/>
    <w:rsid w:val="00126298"/>
    <w:rsid w:val="00132109"/>
    <w:rsid w:val="00142248"/>
    <w:rsid w:val="00142C1A"/>
    <w:rsid w:val="001534D2"/>
    <w:rsid w:val="001551B7"/>
    <w:rsid w:val="00155A80"/>
    <w:rsid w:val="00157730"/>
    <w:rsid w:val="00175CC7"/>
    <w:rsid w:val="00177E38"/>
    <w:rsid w:val="00186747"/>
    <w:rsid w:val="00186874"/>
    <w:rsid w:val="001953ED"/>
    <w:rsid w:val="001A76EB"/>
    <w:rsid w:val="001B5B3C"/>
    <w:rsid w:val="001D0FA0"/>
    <w:rsid w:val="001D5548"/>
    <w:rsid w:val="001D5BB2"/>
    <w:rsid w:val="001E06C5"/>
    <w:rsid w:val="001E0BB6"/>
    <w:rsid w:val="00203B8D"/>
    <w:rsid w:val="002068AE"/>
    <w:rsid w:val="0022285B"/>
    <w:rsid w:val="00227FEC"/>
    <w:rsid w:val="00235959"/>
    <w:rsid w:val="0025072B"/>
    <w:rsid w:val="00271B9F"/>
    <w:rsid w:val="00275A7B"/>
    <w:rsid w:val="00285AD8"/>
    <w:rsid w:val="00286812"/>
    <w:rsid w:val="00293F2C"/>
    <w:rsid w:val="002B29EF"/>
    <w:rsid w:val="002B2AF6"/>
    <w:rsid w:val="002B2E82"/>
    <w:rsid w:val="002C231D"/>
    <w:rsid w:val="002D1B3D"/>
    <w:rsid w:val="002D3702"/>
    <w:rsid w:val="002D7BCF"/>
    <w:rsid w:val="002F0238"/>
    <w:rsid w:val="002F742E"/>
    <w:rsid w:val="00302910"/>
    <w:rsid w:val="00304135"/>
    <w:rsid w:val="0032116F"/>
    <w:rsid w:val="00332E95"/>
    <w:rsid w:val="00335FC0"/>
    <w:rsid w:val="003376CA"/>
    <w:rsid w:val="003459CF"/>
    <w:rsid w:val="00360894"/>
    <w:rsid w:val="00364802"/>
    <w:rsid w:val="00376358"/>
    <w:rsid w:val="00383E0E"/>
    <w:rsid w:val="003907FF"/>
    <w:rsid w:val="003A1246"/>
    <w:rsid w:val="003A3125"/>
    <w:rsid w:val="003A5724"/>
    <w:rsid w:val="003A6010"/>
    <w:rsid w:val="003B3CF4"/>
    <w:rsid w:val="003B5429"/>
    <w:rsid w:val="003B7200"/>
    <w:rsid w:val="003E0F1D"/>
    <w:rsid w:val="00407F5C"/>
    <w:rsid w:val="004232B7"/>
    <w:rsid w:val="00426A85"/>
    <w:rsid w:val="004523B1"/>
    <w:rsid w:val="00480285"/>
    <w:rsid w:val="004B3B3B"/>
    <w:rsid w:val="004B7800"/>
    <w:rsid w:val="004C35C9"/>
    <w:rsid w:val="004E5912"/>
    <w:rsid w:val="004E7D87"/>
    <w:rsid w:val="004F2D40"/>
    <w:rsid w:val="004F45CA"/>
    <w:rsid w:val="005036E8"/>
    <w:rsid w:val="005277A7"/>
    <w:rsid w:val="00535AE4"/>
    <w:rsid w:val="0053600D"/>
    <w:rsid w:val="005543F6"/>
    <w:rsid w:val="0057150A"/>
    <w:rsid w:val="0057782B"/>
    <w:rsid w:val="00580A47"/>
    <w:rsid w:val="005A6EC6"/>
    <w:rsid w:val="005B74E6"/>
    <w:rsid w:val="005F7BF6"/>
    <w:rsid w:val="00602059"/>
    <w:rsid w:val="00610F25"/>
    <w:rsid w:val="00615EE7"/>
    <w:rsid w:val="00632507"/>
    <w:rsid w:val="00672C10"/>
    <w:rsid w:val="00681A57"/>
    <w:rsid w:val="00685CC8"/>
    <w:rsid w:val="00690C45"/>
    <w:rsid w:val="00694BA6"/>
    <w:rsid w:val="00695746"/>
    <w:rsid w:val="006B50C9"/>
    <w:rsid w:val="006E0D50"/>
    <w:rsid w:val="006E14E4"/>
    <w:rsid w:val="006E46AA"/>
    <w:rsid w:val="006E6B6E"/>
    <w:rsid w:val="006F1F0F"/>
    <w:rsid w:val="00705D3C"/>
    <w:rsid w:val="00713AA1"/>
    <w:rsid w:val="00723236"/>
    <w:rsid w:val="007318DC"/>
    <w:rsid w:val="00732960"/>
    <w:rsid w:val="00736EEF"/>
    <w:rsid w:val="007545D2"/>
    <w:rsid w:val="00757875"/>
    <w:rsid w:val="00760D51"/>
    <w:rsid w:val="0076263B"/>
    <w:rsid w:val="007721CE"/>
    <w:rsid w:val="00772202"/>
    <w:rsid w:val="007738C9"/>
    <w:rsid w:val="00773E8C"/>
    <w:rsid w:val="00784C4A"/>
    <w:rsid w:val="00791C9F"/>
    <w:rsid w:val="007A5C37"/>
    <w:rsid w:val="007B75AB"/>
    <w:rsid w:val="007B7E7D"/>
    <w:rsid w:val="007C7EA7"/>
    <w:rsid w:val="007D0375"/>
    <w:rsid w:val="007D5F36"/>
    <w:rsid w:val="007E2662"/>
    <w:rsid w:val="007F7E8C"/>
    <w:rsid w:val="00800978"/>
    <w:rsid w:val="00803306"/>
    <w:rsid w:val="008166AB"/>
    <w:rsid w:val="008314CF"/>
    <w:rsid w:val="0083286B"/>
    <w:rsid w:val="00851EF3"/>
    <w:rsid w:val="00854BF0"/>
    <w:rsid w:val="00871DE3"/>
    <w:rsid w:val="00875EB8"/>
    <w:rsid w:val="00877836"/>
    <w:rsid w:val="00884843"/>
    <w:rsid w:val="00884B92"/>
    <w:rsid w:val="00887A34"/>
    <w:rsid w:val="008A3017"/>
    <w:rsid w:val="008A79B7"/>
    <w:rsid w:val="008B6271"/>
    <w:rsid w:val="008E2617"/>
    <w:rsid w:val="008F246D"/>
    <w:rsid w:val="00900AEE"/>
    <w:rsid w:val="009047D3"/>
    <w:rsid w:val="0090599B"/>
    <w:rsid w:val="00936B7C"/>
    <w:rsid w:val="009449A5"/>
    <w:rsid w:val="009503EC"/>
    <w:rsid w:val="00964E26"/>
    <w:rsid w:val="0097778E"/>
    <w:rsid w:val="00993A55"/>
    <w:rsid w:val="009A0EDC"/>
    <w:rsid w:val="009A15F9"/>
    <w:rsid w:val="009A24A3"/>
    <w:rsid w:val="009A6E96"/>
    <w:rsid w:val="009B0726"/>
    <w:rsid w:val="009C2839"/>
    <w:rsid w:val="009C3CA6"/>
    <w:rsid w:val="009D1412"/>
    <w:rsid w:val="009D59D0"/>
    <w:rsid w:val="009E06DD"/>
    <w:rsid w:val="009E3A2B"/>
    <w:rsid w:val="009F2087"/>
    <w:rsid w:val="00A27D8E"/>
    <w:rsid w:val="00A350A9"/>
    <w:rsid w:val="00A40328"/>
    <w:rsid w:val="00A45D61"/>
    <w:rsid w:val="00A70D0A"/>
    <w:rsid w:val="00A71974"/>
    <w:rsid w:val="00A83214"/>
    <w:rsid w:val="00A92F4C"/>
    <w:rsid w:val="00AA5AFD"/>
    <w:rsid w:val="00AA744D"/>
    <w:rsid w:val="00AB6C8B"/>
    <w:rsid w:val="00AC3051"/>
    <w:rsid w:val="00AC411C"/>
    <w:rsid w:val="00AC6446"/>
    <w:rsid w:val="00AD18FF"/>
    <w:rsid w:val="00AF5283"/>
    <w:rsid w:val="00B07A65"/>
    <w:rsid w:val="00B24BD6"/>
    <w:rsid w:val="00B46C9D"/>
    <w:rsid w:val="00B55608"/>
    <w:rsid w:val="00B60702"/>
    <w:rsid w:val="00B625E3"/>
    <w:rsid w:val="00B673A0"/>
    <w:rsid w:val="00B7689A"/>
    <w:rsid w:val="00B82C38"/>
    <w:rsid w:val="00B87786"/>
    <w:rsid w:val="00B93B61"/>
    <w:rsid w:val="00B93BC9"/>
    <w:rsid w:val="00BB57A9"/>
    <w:rsid w:val="00BE69EF"/>
    <w:rsid w:val="00BF09A3"/>
    <w:rsid w:val="00BF5F57"/>
    <w:rsid w:val="00BF63E8"/>
    <w:rsid w:val="00BF6E91"/>
    <w:rsid w:val="00C05FD1"/>
    <w:rsid w:val="00C134BC"/>
    <w:rsid w:val="00C178C4"/>
    <w:rsid w:val="00C20CA3"/>
    <w:rsid w:val="00C2560B"/>
    <w:rsid w:val="00C257DD"/>
    <w:rsid w:val="00C25C15"/>
    <w:rsid w:val="00C31FB3"/>
    <w:rsid w:val="00C42D2E"/>
    <w:rsid w:val="00C550DA"/>
    <w:rsid w:val="00C6145D"/>
    <w:rsid w:val="00C6261F"/>
    <w:rsid w:val="00C66F34"/>
    <w:rsid w:val="00C77AF1"/>
    <w:rsid w:val="00C80678"/>
    <w:rsid w:val="00C81596"/>
    <w:rsid w:val="00C96A6A"/>
    <w:rsid w:val="00CA0D20"/>
    <w:rsid w:val="00CA7C2E"/>
    <w:rsid w:val="00CB210B"/>
    <w:rsid w:val="00CC74C0"/>
    <w:rsid w:val="00CD0135"/>
    <w:rsid w:val="00CE49A6"/>
    <w:rsid w:val="00CE7C01"/>
    <w:rsid w:val="00CF4B5B"/>
    <w:rsid w:val="00D02CBB"/>
    <w:rsid w:val="00D21C3C"/>
    <w:rsid w:val="00D23306"/>
    <w:rsid w:val="00D250C4"/>
    <w:rsid w:val="00D3632F"/>
    <w:rsid w:val="00D403E3"/>
    <w:rsid w:val="00D46617"/>
    <w:rsid w:val="00D51D5A"/>
    <w:rsid w:val="00D616DC"/>
    <w:rsid w:val="00D617DB"/>
    <w:rsid w:val="00D70521"/>
    <w:rsid w:val="00D756D6"/>
    <w:rsid w:val="00D75813"/>
    <w:rsid w:val="00DA4529"/>
    <w:rsid w:val="00DA59E6"/>
    <w:rsid w:val="00DB2A4B"/>
    <w:rsid w:val="00DB75EB"/>
    <w:rsid w:val="00DC30E4"/>
    <w:rsid w:val="00DD360A"/>
    <w:rsid w:val="00DD5B5E"/>
    <w:rsid w:val="00DE22B6"/>
    <w:rsid w:val="00DE5574"/>
    <w:rsid w:val="00DE6921"/>
    <w:rsid w:val="00E045ED"/>
    <w:rsid w:val="00E11DBB"/>
    <w:rsid w:val="00E20207"/>
    <w:rsid w:val="00E22A5C"/>
    <w:rsid w:val="00E268C8"/>
    <w:rsid w:val="00E301AC"/>
    <w:rsid w:val="00E3273B"/>
    <w:rsid w:val="00E335D0"/>
    <w:rsid w:val="00E3383F"/>
    <w:rsid w:val="00E35AEB"/>
    <w:rsid w:val="00E40AD0"/>
    <w:rsid w:val="00E5063D"/>
    <w:rsid w:val="00E51D02"/>
    <w:rsid w:val="00E53F5C"/>
    <w:rsid w:val="00E60D82"/>
    <w:rsid w:val="00E73414"/>
    <w:rsid w:val="00E83110"/>
    <w:rsid w:val="00E94F73"/>
    <w:rsid w:val="00E96027"/>
    <w:rsid w:val="00EA72CE"/>
    <w:rsid w:val="00EB2377"/>
    <w:rsid w:val="00EB33B9"/>
    <w:rsid w:val="00EB680B"/>
    <w:rsid w:val="00EC3555"/>
    <w:rsid w:val="00EE7237"/>
    <w:rsid w:val="00EF441D"/>
    <w:rsid w:val="00F07F01"/>
    <w:rsid w:val="00F1037D"/>
    <w:rsid w:val="00F2748F"/>
    <w:rsid w:val="00F3012E"/>
    <w:rsid w:val="00F33E46"/>
    <w:rsid w:val="00F37F8E"/>
    <w:rsid w:val="00F42AF6"/>
    <w:rsid w:val="00F84C5C"/>
    <w:rsid w:val="00F912DE"/>
    <w:rsid w:val="00F9418D"/>
    <w:rsid w:val="00FA47EF"/>
    <w:rsid w:val="00FA49C1"/>
    <w:rsid w:val="00FA6B8B"/>
    <w:rsid w:val="00FA7033"/>
    <w:rsid w:val="00FB4AF2"/>
    <w:rsid w:val="00FC2491"/>
    <w:rsid w:val="00FE1807"/>
    <w:rsid w:val="00FE3BBC"/>
    <w:rsid w:val="00FF2F49"/>
    <w:rsid w:val="00FF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4DB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0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3051"/>
  </w:style>
  <w:style w:type="paragraph" w:styleId="a4">
    <w:name w:val="footer"/>
    <w:basedOn w:val="a"/>
    <w:link w:val="Char0"/>
    <w:uiPriority w:val="99"/>
    <w:unhideWhenUsed/>
    <w:rsid w:val="00AC30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3051"/>
  </w:style>
  <w:style w:type="paragraph" w:styleId="a5">
    <w:name w:val="List Paragraph"/>
    <w:basedOn w:val="a"/>
    <w:uiPriority w:val="34"/>
    <w:qFormat/>
    <w:rsid w:val="00186747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2B29E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29E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B29E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B29EF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BF09A3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E40A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40AD0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93B61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B93B6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B93B61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93B6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93B61"/>
    <w:rPr>
      <w:b/>
      <w:bCs/>
      <w:szCs w:val="20"/>
    </w:rPr>
  </w:style>
  <w:style w:type="character" w:styleId="ab">
    <w:name w:val="line number"/>
    <w:basedOn w:val="a0"/>
    <w:uiPriority w:val="99"/>
    <w:semiHidden/>
    <w:unhideWhenUsed/>
    <w:rsid w:val="00C25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7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9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13076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B6920-8172-48EF-BB3A-59D108777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3T05:48:00Z</dcterms:created>
  <dcterms:modified xsi:type="dcterms:W3CDTF">2017-11-23T08:26:00Z</dcterms:modified>
</cp:coreProperties>
</file>